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0B242" w14:textId="77777777" w:rsidR="006267B0" w:rsidRDefault="006267B0" w:rsidP="006267B0"/>
    <w:p w14:paraId="0A537562" w14:textId="77777777" w:rsidR="006267B0" w:rsidRPr="007703EB" w:rsidRDefault="006267B0" w:rsidP="006267B0">
      <w:pPr>
        <w:pStyle w:val="Caption"/>
        <w:keepNext/>
        <w:spacing w:after="0" w:line="480" w:lineRule="auto"/>
        <w:ind w:left="720"/>
        <w:jc w:val="center"/>
        <w:outlineLvl w:val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7703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MATERIALS</w:t>
      </w:r>
    </w:p>
    <w:p w14:paraId="3ECAD731" w14:textId="3C3FDEA6" w:rsidR="006267B0" w:rsidRDefault="006267B0" w:rsidP="006267B0">
      <w:pPr>
        <w:spacing w:line="480" w:lineRule="auto"/>
        <w:jc w:val="both"/>
        <w:outlineLvl w:val="0"/>
        <w:rPr>
          <w:b/>
        </w:rPr>
      </w:pPr>
      <w:r w:rsidRPr="00F665B3">
        <w:rPr>
          <w:b/>
        </w:rPr>
        <w:t xml:space="preserve">Table </w:t>
      </w:r>
      <w:r w:rsidR="00934D73">
        <w:rPr>
          <w:b/>
        </w:rPr>
        <w:t>S</w:t>
      </w:r>
      <w:r>
        <w:rPr>
          <w:b/>
        </w:rPr>
        <w:t>1</w:t>
      </w:r>
      <w:r w:rsidRPr="00F665B3">
        <w:rPr>
          <w:b/>
        </w:rPr>
        <w:t xml:space="preserve">. </w:t>
      </w:r>
      <w:r w:rsidRPr="00324F76">
        <w:t>Sample characteristics</w:t>
      </w:r>
    </w:p>
    <w:tbl>
      <w:tblPr>
        <w:tblStyle w:val="TableGrid"/>
        <w:tblW w:w="6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088"/>
      </w:tblGrid>
      <w:tr w:rsidR="006267B0" w:rsidRPr="00C01583" w14:paraId="7E2BDB8E" w14:textId="77777777" w:rsidTr="00011CBB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6AE3B2F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</w:tcPr>
          <w:p w14:paraId="65213F62" w14:textId="77777777" w:rsidR="006267B0" w:rsidRPr="00324F76" w:rsidRDefault="006267B0" w:rsidP="00011CBB">
            <w:pPr>
              <w:jc w:val="center"/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>Proportion of total sample</w:t>
            </w:r>
            <w:r>
              <w:rPr>
                <w:sz w:val="21"/>
                <w:szCs w:val="21"/>
              </w:rPr>
              <w:t xml:space="preserve"> (%)</w:t>
            </w:r>
          </w:p>
          <w:p w14:paraId="47896D1D" w14:textId="77777777" w:rsidR="006267B0" w:rsidRPr="00324F76" w:rsidRDefault="006267B0" w:rsidP="00011CBB">
            <w:pPr>
              <w:jc w:val="center"/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= 107</w:t>
            </w:r>
          </w:p>
        </w:tc>
      </w:tr>
      <w:tr w:rsidR="006267B0" w:rsidRPr="00C01583" w14:paraId="6C74A016" w14:textId="77777777" w:rsidTr="00011CBB">
        <w:tc>
          <w:tcPr>
            <w:tcW w:w="3114" w:type="dxa"/>
            <w:tcBorders>
              <w:top w:val="single" w:sz="4" w:space="0" w:color="auto"/>
            </w:tcBorders>
          </w:tcPr>
          <w:p w14:paraId="7392D79C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>Professional Background</w:t>
            </w:r>
          </w:p>
        </w:tc>
        <w:tc>
          <w:tcPr>
            <w:tcW w:w="3088" w:type="dxa"/>
            <w:tcBorders>
              <w:top w:val="single" w:sz="4" w:space="0" w:color="auto"/>
            </w:tcBorders>
          </w:tcPr>
          <w:p w14:paraId="636673C8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C01583" w14:paraId="264DC4AB" w14:textId="77777777" w:rsidTr="00011CBB">
        <w:tc>
          <w:tcPr>
            <w:tcW w:w="3114" w:type="dxa"/>
          </w:tcPr>
          <w:p w14:paraId="5ECC2D01" w14:textId="4E68C41A" w:rsidR="006267B0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Clinical Psychology</w:t>
            </w:r>
          </w:p>
          <w:p w14:paraId="512E636D" w14:textId="22BB8BD0" w:rsidR="00C66D39" w:rsidRPr="00324F76" w:rsidRDefault="00C66D39" w:rsidP="00011CBB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inee Clinical Psychology</w:t>
            </w:r>
          </w:p>
        </w:tc>
        <w:tc>
          <w:tcPr>
            <w:tcW w:w="3088" w:type="dxa"/>
          </w:tcPr>
          <w:p w14:paraId="71C89FD2" w14:textId="5B706391" w:rsidR="006267B0" w:rsidRDefault="00C66D39" w:rsidP="00011CB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  <w:r w:rsidR="006267B0" w:rsidRPr="00C01583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5</w:t>
            </w:r>
            <w:r w:rsidR="00936DEA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2</w:t>
            </w:r>
            <w:r w:rsidR="006267B0" w:rsidRPr="00C01583">
              <w:rPr>
                <w:sz w:val="21"/>
                <w:szCs w:val="21"/>
              </w:rPr>
              <w:t>)</w:t>
            </w:r>
          </w:p>
          <w:p w14:paraId="7BA93B1D" w14:textId="1EC6D3BF" w:rsidR="00C66D39" w:rsidRPr="00C01583" w:rsidRDefault="00C66D39" w:rsidP="00011CB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4.7)</w:t>
            </w:r>
          </w:p>
        </w:tc>
      </w:tr>
      <w:tr w:rsidR="006267B0" w:rsidRPr="00C01583" w14:paraId="2BD8C5C3" w14:textId="77777777" w:rsidTr="00011CBB">
        <w:tc>
          <w:tcPr>
            <w:tcW w:w="3114" w:type="dxa"/>
          </w:tcPr>
          <w:p w14:paraId="107E94CA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Nursing</w:t>
            </w:r>
          </w:p>
        </w:tc>
        <w:tc>
          <w:tcPr>
            <w:tcW w:w="3088" w:type="dxa"/>
          </w:tcPr>
          <w:p w14:paraId="631EB37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4 (13.1)</w:t>
            </w:r>
          </w:p>
        </w:tc>
      </w:tr>
      <w:tr w:rsidR="006267B0" w:rsidRPr="00C01583" w14:paraId="575FD92E" w14:textId="77777777" w:rsidTr="00011CBB">
        <w:trPr>
          <w:trHeight w:val="39"/>
        </w:trPr>
        <w:tc>
          <w:tcPr>
            <w:tcW w:w="3114" w:type="dxa"/>
          </w:tcPr>
          <w:p w14:paraId="36278D47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Psychiatry</w:t>
            </w:r>
          </w:p>
        </w:tc>
        <w:tc>
          <w:tcPr>
            <w:tcW w:w="3088" w:type="dxa"/>
          </w:tcPr>
          <w:p w14:paraId="2663A28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9 (8.4)</w:t>
            </w:r>
          </w:p>
        </w:tc>
      </w:tr>
      <w:tr w:rsidR="006267B0" w:rsidRPr="00C01583" w14:paraId="7B162010" w14:textId="77777777" w:rsidTr="00011CBB">
        <w:trPr>
          <w:trHeight w:val="36"/>
        </w:trPr>
        <w:tc>
          <w:tcPr>
            <w:tcW w:w="3114" w:type="dxa"/>
          </w:tcPr>
          <w:p w14:paraId="131BB160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Social work</w:t>
            </w:r>
          </w:p>
        </w:tc>
        <w:tc>
          <w:tcPr>
            <w:tcW w:w="3088" w:type="dxa"/>
          </w:tcPr>
          <w:p w14:paraId="2870666D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5 (4.7)</w:t>
            </w:r>
          </w:p>
        </w:tc>
      </w:tr>
      <w:tr w:rsidR="006267B0" w:rsidRPr="00C01583" w14:paraId="7416DF0B" w14:textId="77777777" w:rsidTr="00011CBB">
        <w:trPr>
          <w:trHeight w:val="36"/>
        </w:trPr>
        <w:tc>
          <w:tcPr>
            <w:tcW w:w="3114" w:type="dxa"/>
          </w:tcPr>
          <w:p w14:paraId="1AD8F60F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Psychotherapy</w:t>
            </w:r>
          </w:p>
        </w:tc>
        <w:tc>
          <w:tcPr>
            <w:tcW w:w="3088" w:type="dxa"/>
          </w:tcPr>
          <w:p w14:paraId="106454D3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4 (3.7)</w:t>
            </w:r>
          </w:p>
        </w:tc>
      </w:tr>
      <w:tr w:rsidR="006267B0" w:rsidRPr="00C01583" w14:paraId="03985A40" w14:textId="77777777" w:rsidTr="00011CBB">
        <w:trPr>
          <w:trHeight w:val="36"/>
        </w:trPr>
        <w:tc>
          <w:tcPr>
            <w:tcW w:w="3114" w:type="dxa"/>
          </w:tcPr>
          <w:p w14:paraId="2C779246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Other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3088" w:type="dxa"/>
          </w:tcPr>
          <w:p w14:paraId="023342DA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1 (10.3)</w:t>
            </w:r>
          </w:p>
        </w:tc>
      </w:tr>
      <w:tr w:rsidR="006267B0" w:rsidRPr="00C01583" w14:paraId="5BE60788" w14:textId="77777777" w:rsidTr="00011CBB">
        <w:tc>
          <w:tcPr>
            <w:tcW w:w="3114" w:type="dxa"/>
          </w:tcPr>
          <w:p w14:paraId="06CAED72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>Therapeutic orientation</w:t>
            </w:r>
          </w:p>
        </w:tc>
        <w:tc>
          <w:tcPr>
            <w:tcW w:w="3088" w:type="dxa"/>
          </w:tcPr>
          <w:p w14:paraId="3203EE9F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C01583" w14:paraId="27A62CE2" w14:textId="77777777" w:rsidTr="00011CBB">
        <w:tc>
          <w:tcPr>
            <w:tcW w:w="3114" w:type="dxa"/>
          </w:tcPr>
          <w:p w14:paraId="22BBC114" w14:textId="77777777" w:rsidR="006267B0" w:rsidRPr="00324F76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Cognitive Behavioural Therapy (CBT)</w:t>
            </w:r>
          </w:p>
        </w:tc>
        <w:tc>
          <w:tcPr>
            <w:tcW w:w="3088" w:type="dxa"/>
          </w:tcPr>
          <w:p w14:paraId="17EAD97C" w14:textId="6C2FF599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91 (85</w:t>
            </w:r>
            <w:r w:rsidR="00936DEA">
              <w:rPr>
                <w:sz w:val="21"/>
                <w:szCs w:val="21"/>
              </w:rPr>
              <w:t>.0</w:t>
            </w:r>
            <w:r w:rsidRPr="00C01583">
              <w:rPr>
                <w:sz w:val="21"/>
                <w:szCs w:val="21"/>
              </w:rPr>
              <w:t>)</w:t>
            </w:r>
          </w:p>
        </w:tc>
      </w:tr>
      <w:tr w:rsidR="006267B0" w:rsidRPr="00C01583" w14:paraId="250AB8C9" w14:textId="77777777" w:rsidTr="00011CBB">
        <w:tc>
          <w:tcPr>
            <w:tcW w:w="3114" w:type="dxa"/>
          </w:tcPr>
          <w:p w14:paraId="2D14B4D7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Family Therapy / Systemic</w:t>
            </w:r>
          </w:p>
        </w:tc>
        <w:tc>
          <w:tcPr>
            <w:tcW w:w="3088" w:type="dxa"/>
          </w:tcPr>
          <w:p w14:paraId="0E6A74AD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8 (7.5)</w:t>
            </w:r>
          </w:p>
        </w:tc>
      </w:tr>
      <w:tr w:rsidR="006267B0" w:rsidRPr="00C01583" w14:paraId="3144A9FF" w14:textId="77777777" w:rsidTr="00011CBB">
        <w:trPr>
          <w:trHeight w:val="61"/>
        </w:trPr>
        <w:tc>
          <w:tcPr>
            <w:tcW w:w="3114" w:type="dxa"/>
          </w:tcPr>
          <w:p w14:paraId="275FC9BE" w14:textId="77777777" w:rsidR="006267B0" w:rsidRPr="00324F76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Psychodynamic inclusive of Psychoanalytic</w:t>
            </w:r>
          </w:p>
        </w:tc>
        <w:tc>
          <w:tcPr>
            <w:tcW w:w="3088" w:type="dxa"/>
          </w:tcPr>
          <w:p w14:paraId="20CB45E2" w14:textId="06EDDE4E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 (</w:t>
            </w:r>
            <w:r w:rsidR="00936DEA">
              <w:rPr>
                <w:sz w:val="21"/>
                <w:szCs w:val="21"/>
              </w:rPr>
              <w:t>0</w:t>
            </w:r>
            <w:r w:rsidRPr="00C01583">
              <w:rPr>
                <w:sz w:val="21"/>
                <w:szCs w:val="21"/>
              </w:rPr>
              <w:t>.9)</w:t>
            </w:r>
          </w:p>
        </w:tc>
      </w:tr>
      <w:tr w:rsidR="006267B0" w:rsidRPr="00C01583" w14:paraId="22070C91" w14:textId="77777777" w:rsidTr="00011CBB">
        <w:trPr>
          <w:trHeight w:val="61"/>
        </w:trPr>
        <w:tc>
          <w:tcPr>
            <w:tcW w:w="3114" w:type="dxa"/>
          </w:tcPr>
          <w:p w14:paraId="323A6CA3" w14:textId="77777777" w:rsidR="006267B0" w:rsidRPr="00324F76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Dialectical Behavioural Therapy (DBT)</w:t>
            </w:r>
          </w:p>
        </w:tc>
        <w:tc>
          <w:tcPr>
            <w:tcW w:w="3088" w:type="dxa"/>
          </w:tcPr>
          <w:p w14:paraId="06666A42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 (1.9)</w:t>
            </w:r>
          </w:p>
        </w:tc>
      </w:tr>
      <w:tr w:rsidR="006267B0" w:rsidRPr="00C01583" w14:paraId="3F8977FE" w14:textId="77777777" w:rsidTr="00011CBB">
        <w:trPr>
          <w:trHeight w:val="61"/>
        </w:trPr>
        <w:tc>
          <w:tcPr>
            <w:tcW w:w="3114" w:type="dxa"/>
          </w:tcPr>
          <w:p w14:paraId="0379DF0F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None of the above</w:t>
            </w:r>
          </w:p>
        </w:tc>
        <w:tc>
          <w:tcPr>
            <w:tcW w:w="3088" w:type="dxa"/>
          </w:tcPr>
          <w:p w14:paraId="756F07C1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5 (4.7)</w:t>
            </w:r>
          </w:p>
        </w:tc>
      </w:tr>
      <w:tr w:rsidR="006267B0" w:rsidRPr="00C01583" w14:paraId="3A85AA02" w14:textId="77777777" w:rsidTr="00011CBB">
        <w:tc>
          <w:tcPr>
            <w:tcW w:w="3114" w:type="dxa"/>
          </w:tcPr>
          <w:p w14:paraId="17CD0EF0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>Years of experience</w:t>
            </w:r>
          </w:p>
        </w:tc>
        <w:tc>
          <w:tcPr>
            <w:tcW w:w="3088" w:type="dxa"/>
          </w:tcPr>
          <w:p w14:paraId="30C2C17D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C01583" w14:paraId="6E01408B" w14:textId="77777777" w:rsidTr="00011CBB">
        <w:trPr>
          <w:trHeight w:val="325"/>
        </w:trPr>
        <w:tc>
          <w:tcPr>
            <w:tcW w:w="3114" w:type="dxa"/>
          </w:tcPr>
          <w:p w14:paraId="34D7E126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&lt;1 year</w:t>
            </w:r>
          </w:p>
        </w:tc>
        <w:tc>
          <w:tcPr>
            <w:tcW w:w="3088" w:type="dxa"/>
          </w:tcPr>
          <w:p w14:paraId="58E54126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3 (21.5)</w:t>
            </w:r>
          </w:p>
        </w:tc>
      </w:tr>
      <w:tr w:rsidR="006267B0" w:rsidRPr="00C01583" w14:paraId="3C0DBF60" w14:textId="77777777" w:rsidTr="00011CBB">
        <w:tc>
          <w:tcPr>
            <w:tcW w:w="3114" w:type="dxa"/>
          </w:tcPr>
          <w:p w14:paraId="41160A5C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1 – 4 years</w:t>
            </w:r>
          </w:p>
        </w:tc>
        <w:tc>
          <w:tcPr>
            <w:tcW w:w="3088" w:type="dxa"/>
          </w:tcPr>
          <w:p w14:paraId="05983AA0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8 (26.2)</w:t>
            </w:r>
          </w:p>
        </w:tc>
      </w:tr>
      <w:tr w:rsidR="006267B0" w:rsidRPr="00C01583" w14:paraId="5A2B5926" w14:textId="77777777" w:rsidTr="00011CBB">
        <w:trPr>
          <w:trHeight w:val="39"/>
        </w:trPr>
        <w:tc>
          <w:tcPr>
            <w:tcW w:w="3114" w:type="dxa"/>
          </w:tcPr>
          <w:p w14:paraId="7673A901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5 – 8 years</w:t>
            </w:r>
          </w:p>
        </w:tc>
        <w:tc>
          <w:tcPr>
            <w:tcW w:w="3088" w:type="dxa"/>
          </w:tcPr>
          <w:p w14:paraId="4E27711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1 (10.3)</w:t>
            </w:r>
          </w:p>
        </w:tc>
      </w:tr>
      <w:tr w:rsidR="006267B0" w:rsidRPr="00C01583" w14:paraId="0D343E3B" w14:textId="77777777" w:rsidTr="00011CBB">
        <w:trPr>
          <w:trHeight w:val="36"/>
        </w:trPr>
        <w:tc>
          <w:tcPr>
            <w:tcW w:w="3114" w:type="dxa"/>
          </w:tcPr>
          <w:p w14:paraId="4C07EB0F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9 – 12 years</w:t>
            </w:r>
          </w:p>
        </w:tc>
        <w:tc>
          <w:tcPr>
            <w:tcW w:w="3088" w:type="dxa"/>
          </w:tcPr>
          <w:p w14:paraId="66D179A3" w14:textId="01A888E5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2 (</w:t>
            </w:r>
            <w:r w:rsidR="00026C46">
              <w:rPr>
                <w:sz w:val="21"/>
                <w:szCs w:val="21"/>
              </w:rPr>
              <w:t>20.6</w:t>
            </w:r>
            <w:r w:rsidRPr="00C01583">
              <w:rPr>
                <w:sz w:val="21"/>
                <w:szCs w:val="21"/>
              </w:rPr>
              <w:t>)</w:t>
            </w:r>
          </w:p>
        </w:tc>
      </w:tr>
      <w:tr w:rsidR="006267B0" w:rsidRPr="00C01583" w14:paraId="6E4C6DC0" w14:textId="77777777" w:rsidTr="00011CBB">
        <w:trPr>
          <w:trHeight w:val="36"/>
        </w:trPr>
        <w:tc>
          <w:tcPr>
            <w:tcW w:w="3114" w:type="dxa"/>
          </w:tcPr>
          <w:p w14:paraId="28441302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13 – 16 years</w:t>
            </w:r>
          </w:p>
        </w:tc>
        <w:tc>
          <w:tcPr>
            <w:tcW w:w="3088" w:type="dxa"/>
          </w:tcPr>
          <w:p w14:paraId="569A08B2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9 (8.4)</w:t>
            </w:r>
          </w:p>
        </w:tc>
      </w:tr>
      <w:tr w:rsidR="006267B0" w:rsidRPr="00C01583" w14:paraId="33580A18" w14:textId="77777777" w:rsidTr="00011CBB">
        <w:trPr>
          <w:trHeight w:val="36"/>
        </w:trPr>
        <w:tc>
          <w:tcPr>
            <w:tcW w:w="3114" w:type="dxa"/>
          </w:tcPr>
          <w:p w14:paraId="051B5DD5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&gt;16 years</w:t>
            </w:r>
          </w:p>
        </w:tc>
        <w:tc>
          <w:tcPr>
            <w:tcW w:w="3088" w:type="dxa"/>
          </w:tcPr>
          <w:p w14:paraId="05EB6A42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4 (13.1)</w:t>
            </w:r>
          </w:p>
        </w:tc>
      </w:tr>
      <w:tr w:rsidR="006267B0" w:rsidRPr="00C01583" w14:paraId="7148214C" w14:textId="77777777" w:rsidTr="00011CBB">
        <w:tc>
          <w:tcPr>
            <w:tcW w:w="3114" w:type="dxa"/>
          </w:tcPr>
          <w:p w14:paraId="53880353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 xml:space="preserve">Number of OCD cases treated </w:t>
            </w:r>
          </w:p>
        </w:tc>
        <w:tc>
          <w:tcPr>
            <w:tcW w:w="3088" w:type="dxa"/>
          </w:tcPr>
          <w:p w14:paraId="23F4615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C01583" w14:paraId="5DC7A4BA" w14:textId="77777777" w:rsidTr="00011CBB">
        <w:tc>
          <w:tcPr>
            <w:tcW w:w="3114" w:type="dxa"/>
          </w:tcPr>
          <w:p w14:paraId="77324BC1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1 – 3</w:t>
            </w:r>
          </w:p>
        </w:tc>
        <w:tc>
          <w:tcPr>
            <w:tcW w:w="3088" w:type="dxa"/>
          </w:tcPr>
          <w:p w14:paraId="5F9121B9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41 (38.3)</w:t>
            </w:r>
          </w:p>
        </w:tc>
      </w:tr>
      <w:tr w:rsidR="006267B0" w:rsidRPr="00C01583" w14:paraId="6BC6E3CC" w14:textId="77777777" w:rsidTr="00011CBB">
        <w:tc>
          <w:tcPr>
            <w:tcW w:w="3114" w:type="dxa"/>
          </w:tcPr>
          <w:p w14:paraId="4F074A56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4 – 6</w:t>
            </w:r>
          </w:p>
        </w:tc>
        <w:tc>
          <w:tcPr>
            <w:tcW w:w="3088" w:type="dxa"/>
          </w:tcPr>
          <w:p w14:paraId="65BBAC1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3 (21.5)</w:t>
            </w:r>
          </w:p>
        </w:tc>
      </w:tr>
      <w:tr w:rsidR="006267B0" w:rsidRPr="00C01583" w14:paraId="11F7E3EC" w14:textId="77777777" w:rsidTr="00011CBB">
        <w:trPr>
          <w:trHeight w:val="61"/>
        </w:trPr>
        <w:tc>
          <w:tcPr>
            <w:tcW w:w="3114" w:type="dxa"/>
          </w:tcPr>
          <w:p w14:paraId="481DEE56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7 – 9</w:t>
            </w:r>
          </w:p>
        </w:tc>
        <w:tc>
          <w:tcPr>
            <w:tcW w:w="3088" w:type="dxa"/>
          </w:tcPr>
          <w:p w14:paraId="3F4D425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0 (9.3)</w:t>
            </w:r>
          </w:p>
        </w:tc>
      </w:tr>
      <w:tr w:rsidR="006267B0" w:rsidRPr="00C01583" w14:paraId="0B34151F" w14:textId="77777777" w:rsidTr="00011CBB">
        <w:trPr>
          <w:trHeight w:val="61"/>
        </w:trPr>
        <w:tc>
          <w:tcPr>
            <w:tcW w:w="3114" w:type="dxa"/>
          </w:tcPr>
          <w:p w14:paraId="6DEF8B0E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10 – 12</w:t>
            </w:r>
          </w:p>
        </w:tc>
        <w:tc>
          <w:tcPr>
            <w:tcW w:w="3088" w:type="dxa"/>
          </w:tcPr>
          <w:p w14:paraId="19B68C61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5 (4.7)</w:t>
            </w:r>
          </w:p>
        </w:tc>
      </w:tr>
      <w:tr w:rsidR="006267B0" w:rsidRPr="00C01583" w14:paraId="1606A572" w14:textId="77777777" w:rsidTr="00011CBB">
        <w:trPr>
          <w:trHeight w:val="92"/>
        </w:trPr>
        <w:tc>
          <w:tcPr>
            <w:tcW w:w="3114" w:type="dxa"/>
          </w:tcPr>
          <w:p w14:paraId="681AFC5C" w14:textId="77777777" w:rsidR="006267B0" w:rsidRPr="00C840E2" w:rsidRDefault="006267B0" w:rsidP="00011CBB">
            <w:pPr>
              <w:jc w:val="right"/>
              <w:rPr>
                <w:sz w:val="21"/>
                <w:szCs w:val="21"/>
              </w:rPr>
            </w:pPr>
            <w:r w:rsidRPr="00C840E2">
              <w:rPr>
                <w:sz w:val="21"/>
                <w:szCs w:val="21"/>
              </w:rPr>
              <w:t>13 – 15</w:t>
            </w:r>
          </w:p>
        </w:tc>
        <w:tc>
          <w:tcPr>
            <w:tcW w:w="3088" w:type="dxa"/>
          </w:tcPr>
          <w:p w14:paraId="6E5034C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 (1.9)</w:t>
            </w:r>
          </w:p>
        </w:tc>
      </w:tr>
      <w:tr w:rsidR="006267B0" w:rsidRPr="00C01583" w14:paraId="2F2D1AB4" w14:textId="77777777" w:rsidTr="00011CBB">
        <w:trPr>
          <w:trHeight w:val="91"/>
        </w:trPr>
        <w:tc>
          <w:tcPr>
            <w:tcW w:w="3114" w:type="dxa"/>
          </w:tcPr>
          <w:p w14:paraId="1805BB64" w14:textId="0D0CABD8" w:rsidR="006267B0" w:rsidRPr="00C840E2" w:rsidRDefault="006267B0" w:rsidP="00011CBB">
            <w:pPr>
              <w:pStyle w:val="ListParagraph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40E2">
              <w:rPr>
                <w:rFonts w:ascii="Times New Roman" w:hAnsi="Times New Roman" w:cs="Times New Roman"/>
                <w:sz w:val="21"/>
                <w:szCs w:val="21"/>
              </w:rPr>
              <w:t>&gt;1</w:t>
            </w:r>
            <w:r w:rsidR="00434E6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088" w:type="dxa"/>
          </w:tcPr>
          <w:p w14:paraId="2EF2AEEA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6 (24.3)</w:t>
            </w:r>
          </w:p>
        </w:tc>
      </w:tr>
      <w:tr w:rsidR="006267B0" w:rsidRPr="00C01583" w14:paraId="3421B74A" w14:textId="77777777" w:rsidTr="00011CBB">
        <w:tc>
          <w:tcPr>
            <w:tcW w:w="3114" w:type="dxa"/>
          </w:tcPr>
          <w:p w14:paraId="7066411B" w14:textId="77777777" w:rsidR="006267B0" w:rsidRPr="00324F76" w:rsidRDefault="006267B0" w:rsidP="00011CBB">
            <w:pPr>
              <w:rPr>
                <w:sz w:val="21"/>
                <w:szCs w:val="21"/>
              </w:rPr>
            </w:pPr>
            <w:r w:rsidRPr="00324F76">
              <w:rPr>
                <w:sz w:val="21"/>
                <w:szCs w:val="21"/>
              </w:rPr>
              <w:t xml:space="preserve">Amount of supervision received per month </w:t>
            </w:r>
          </w:p>
        </w:tc>
        <w:tc>
          <w:tcPr>
            <w:tcW w:w="3088" w:type="dxa"/>
          </w:tcPr>
          <w:p w14:paraId="1DDCA139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C01583" w14:paraId="054F50FA" w14:textId="77777777" w:rsidTr="00011CBB">
        <w:tc>
          <w:tcPr>
            <w:tcW w:w="3114" w:type="dxa"/>
          </w:tcPr>
          <w:p w14:paraId="0C815279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None</w:t>
            </w:r>
          </w:p>
        </w:tc>
        <w:tc>
          <w:tcPr>
            <w:tcW w:w="3088" w:type="dxa"/>
          </w:tcPr>
          <w:p w14:paraId="5845B576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3 (2.8)</w:t>
            </w:r>
          </w:p>
        </w:tc>
      </w:tr>
      <w:tr w:rsidR="006267B0" w:rsidRPr="00C01583" w14:paraId="5E6877CD" w14:textId="77777777" w:rsidTr="00011CBB">
        <w:trPr>
          <w:trHeight w:val="48"/>
        </w:trPr>
        <w:tc>
          <w:tcPr>
            <w:tcW w:w="3114" w:type="dxa"/>
          </w:tcPr>
          <w:p w14:paraId="4EE249E1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&lt;1 hour</w:t>
            </w:r>
          </w:p>
        </w:tc>
        <w:tc>
          <w:tcPr>
            <w:tcW w:w="3088" w:type="dxa"/>
          </w:tcPr>
          <w:p w14:paraId="5A392C61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3 (2.8)</w:t>
            </w:r>
          </w:p>
        </w:tc>
      </w:tr>
      <w:tr w:rsidR="006267B0" w:rsidRPr="00C01583" w14:paraId="465A19E7" w14:textId="77777777" w:rsidTr="00011CBB">
        <w:trPr>
          <w:trHeight w:val="45"/>
        </w:trPr>
        <w:tc>
          <w:tcPr>
            <w:tcW w:w="3114" w:type="dxa"/>
          </w:tcPr>
          <w:p w14:paraId="68C8E942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1 hour</w:t>
            </w:r>
          </w:p>
        </w:tc>
        <w:tc>
          <w:tcPr>
            <w:tcW w:w="3088" w:type="dxa"/>
          </w:tcPr>
          <w:p w14:paraId="7EA9777E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8 (26.2)</w:t>
            </w:r>
          </w:p>
        </w:tc>
      </w:tr>
      <w:tr w:rsidR="006267B0" w:rsidRPr="00C01583" w14:paraId="0BF517F4" w14:textId="77777777" w:rsidTr="00011CBB">
        <w:trPr>
          <w:trHeight w:val="45"/>
        </w:trPr>
        <w:tc>
          <w:tcPr>
            <w:tcW w:w="3114" w:type="dxa"/>
          </w:tcPr>
          <w:p w14:paraId="09A099F3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 hours</w:t>
            </w:r>
          </w:p>
        </w:tc>
        <w:tc>
          <w:tcPr>
            <w:tcW w:w="3088" w:type="dxa"/>
          </w:tcPr>
          <w:p w14:paraId="713EA962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36 (33.6)</w:t>
            </w:r>
          </w:p>
        </w:tc>
      </w:tr>
      <w:tr w:rsidR="006267B0" w:rsidRPr="00C01583" w14:paraId="50CD2608" w14:textId="77777777" w:rsidTr="00011CBB">
        <w:trPr>
          <w:trHeight w:val="92"/>
        </w:trPr>
        <w:tc>
          <w:tcPr>
            <w:tcW w:w="3114" w:type="dxa"/>
          </w:tcPr>
          <w:p w14:paraId="54A4AF26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3 hours</w:t>
            </w:r>
          </w:p>
        </w:tc>
        <w:tc>
          <w:tcPr>
            <w:tcW w:w="3088" w:type="dxa"/>
          </w:tcPr>
          <w:p w14:paraId="4CE037E5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8 (7.5)</w:t>
            </w:r>
          </w:p>
        </w:tc>
      </w:tr>
      <w:tr w:rsidR="006267B0" w:rsidRPr="00C01583" w14:paraId="687D39C1" w14:textId="77777777" w:rsidTr="00011CBB">
        <w:trPr>
          <w:trHeight w:val="91"/>
        </w:trPr>
        <w:tc>
          <w:tcPr>
            <w:tcW w:w="3114" w:type="dxa"/>
            <w:tcBorders>
              <w:bottom w:val="single" w:sz="4" w:space="0" w:color="auto"/>
            </w:tcBorders>
          </w:tcPr>
          <w:p w14:paraId="6938D293" w14:textId="77777777" w:rsidR="006267B0" w:rsidRPr="00C01583" w:rsidRDefault="006267B0" w:rsidP="00011CBB">
            <w:pPr>
              <w:jc w:val="right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&gt;3 hours</w:t>
            </w:r>
          </w:p>
        </w:tc>
        <w:tc>
          <w:tcPr>
            <w:tcW w:w="3088" w:type="dxa"/>
            <w:tcBorders>
              <w:bottom w:val="single" w:sz="4" w:space="0" w:color="auto"/>
            </w:tcBorders>
          </w:tcPr>
          <w:p w14:paraId="43F35128" w14:textId="77777777" w:rsidR="006267B0" w:rsidRPr="00C01583" w:rsidRDefault="006267B0" w:rsidP="00011CBB">
            <w:pPr>
              <w:jc w:val="center"/>
              <w:rPr>
                <w:sz w:val="21"/>
                <w:szCs w:val="21"/>
              </w:rPr>
            </w:pPr>
            <w:r w:rsidRPr="00C01583">
              <w:rPr>
                <w:sz w:val="21"/>
                <w:szCs w:val="21"/>
              </w:rPr>
              <w:t>29 (27.1)</w:t>
            </w:r>
          </w:p>
        </w:tc>
      </w:tr>
    </w:tbl>
    <w:p w14:paraId="271D933B" w14:textId="199B6E0C" w:rsidR="006267B0" w:rsidRPr="00C01583" w:rsidRDefault="006267B0" w:rsidP="006267B0">
      <w:pPr>
        <w:rPr>
          <w:b/>
          <w:sz w:val="21"/>
          <w:szCs w:val="21"/>
        </w:rPr>
      </w:pPr>
      <w:r w:rsidRPr="00106C25">
        <w:rPr>
          <w:i/>
          <w:sz w:val="21"/>
          <w:szCs w:val="21"/>
        </w:rPr>
        <w:t>Note</w:t>
      </w:r>
      <w:r w:rsidRPr="00106C25">
        <w:rPr>
          <w:sz w:val="21"/>
          <w:szCs w:val="21"/>
        </w:rPr>
        <w:t>: Other indicates</w:t>
      </w:r>
      <w:r w:rsidRPr="00106C25">
        <w:rPr>
          <w:i/>
          <w:sz w:val="21"/>
          <w:szCs w:val="21"/>
        </w:rPr>
        <w:t xml:space="preserve"> </w:t>
      </w:r>
      <w:r w:rsidRPr="007E218C">
        <w:rPr>
          <w:sz w:val="21"/>
          <w:szCs w:val="21"/>
        </w:rPr>
        <w:t>Cognitive behavioural therapist (n=1, .9%), Trainee CBT Therapist (n=1, .9%</w:t>
      </w:r>
      <w:r w:rsidRPr="00C01583">
        <w:rPr>
          <w:sz w:val="21"/>
          <w:szCs w:val="21"/>
        </w:rPr>
        <w:t>), Educational Psycholog</w:t>
      </w:r>
      <w:r w:rsidR="00B37F7D">
        <w:rPr>
          <w:sz w:val="21"/>
          <w:szCs w:val="21"/>
        </w:rPr>
        <w:t>ist</w:t>
      </w:r>
      <w:r w:rsidRPr="00C01583">
        <w:rPr>
          <w:sz w:val="21"/>
          <w:szCs w:val="21"/>
        </w:rPr>
        <w:t xml:space="preserve"> (n=1, .9%), Family therapist (n=1, .9%), IAPT Psychological Wellbeing Practitioner (n=1, .9%), Occupational Therapist (n=3, 2.7%), Substance Misuse Therap</w:t>
      </w:r>
      <w:r w:rsidR="00B37F7D">
        <w:rPr>
          <w:sz w:val="21"/>
          <w:szCs w:val="21"/>
        </w:rPr>
        <w:t>ist</w:t>
      </w:r>
      <w:r w:rsidRPr="00C01583">
        <w:rPr>
          <w:sz w:val="21"/>
          <w:szCs w:val="21"/>
        </w:rPr>
        <w:t xml:space="preserve"> (n=1, .9%), not stated (n=2, 1.9%)</w:t>
      </w:r>
    </w:p>
    <w:p w14:paraId="34A60A69" w14:textId="77777777" w:rsidR="006267B0" w:rsidRPr="00F665B3" w:rsidRDefault="006267B0" w:rsidP="006267B0">
      <w:pPr>
        <w:spacing w:after="120" w:line="480" w:lineRule="auto"/>
        <w:ind w:left="720"/>
        <w:jc w:val="both"/>
        <w:rPr>
          <w:b/>
        </w:rPr>
      </w:pPr>
    </w:p>
    <w:p w14:paraId="07F59F35" w14:textId="77777777" w:rsidR="00AA39B5" w:rsidRDefault="00AA39B5" w:rsidP="00D73D48">
      <w:pPr>
        <w:tabs>
          <w:tab w:val="left" w:pos="3747"/>
        </w:tabs>
        <w:spacing w:line="480" w:lineRule="auto"/>
        <w:jc w:val="both"/>
        <w:rPr>
          <w:b/>
        </w:rPr>
      </w:pPr>
    </w:p>
    <w:p w14:paraId="5A64FA40" w14:textId="58E355BA" w:rsidR="005F03E7" w:rsidRPr="000E42DD" w:rsidRDefault="00D73D48" w:rsidP="000E42DD">
      <w:pPr>
        <w:tabs>
          <w:tab w:val="left" w:pos="3747"/>
        </w:tabs>
        <w:spacing w:line="480" w:lineRule="auto"/>
        <w:jc w:val="both"/>
        <w:rPr>
          <w:color w:val="595959" w:themeColor="text1" w:themeTint="A6"/>
        </w:rPr>
      </w:pPr>
      <w:r>
        <w:rPr>
          <w:color w:val="595959" w:themeColor="text1" w:themeTint="A6"/>
        </w:rPr>
        <w:tab/>
      </w:r>
      <w:r w:rsidR="005F03E7" w:rsidRPr="00272B6E">
        <w:rPr>
          <w:b/>
          <w:sz w:val="16"/>
          <w:szCs w:val="16"/>
        </w:rPr>
        <w:br w:type="page"/>
      </w:r>
    </w:p>
    <w:p w14:paraId="2083C9F7" w14:textId="07DA4E28" w:rsidR="00936DEA" w:rsidRPr="00231516" w:rsidRDefault="00936DEA" w:rsidP="00936DEA">
      <w:pPr>
        <w:spacing w:line="480" w:lineRule="auto"/>
        <w:jc w:val="both"/>
        <w:rPr>
          <w:b/>
        </w:rPr>
      </w:pPr>
      <w:r w:rsidRPr="00231516">
        <w:rPr>
          <w:b/>
        </w:rPr>
        <w:lastRenderedPageBreak/>
        <w:t xml:space="preserve">Table </w:t>
      </w:r>
      <w:r>
        <w:rPr>
          <w:b/>
        </w:rPr>
        <w:t>S</w:t>
      </w:r>
      <w:r w:rsidR="000E42DD">
        <w:rPr>
          <w:b/>
        </w:rPr>
        <w:t>2</w:t>
      </w:r>
      <w:r w:rsidRPr="00231516">
        <w:rPr>
          <w:b/>
        </w:rPr>
        <w:t xml:space="preserve">. </w:t>
      </w:r>
      <w:r w:rsidR="00E6356A">
        <w:rPr>
          <w:b/>
        </w:rPr>
        <w:t>Barriers to implementing ERP when treating paediatric OCD (questionnaire items)</w:t>
      </w:r>
    </w:p>
    <w:tbl>
      <w:tblPr>
        <w:tblStyle w:val="TableGrid"/>
        <w:tblW w:w="8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6"/>
      </w:tblGrid>
      <w:tr w:rsidR="00936DEA" w:rsidRPr="000A4BF8" w14:paraId="7D877F15" w14:textId="77777777" w:rsidTr="004E604C">
        <w:trPr>
          <w:trHeight w:val="672"/>
        </w:trPr>
        <w:tc>
          <w:tcPr>
            <w:tcW w:w="8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7C771" w14:textId="77777777" w:rsidR="00936DEA" w:rsidRPr="000A4BF8" w:rsidRDefault="00936DEA" w:rsidP="004E604C">
            <w:pPr>
              <w:rPr>
                <w:sz w:val="21"/>
                <w:szCs w:val="21"/>
              </w:rPr>
            </w:pPr>
          </w:p>
          <w:p w14:paraId="28DB3B87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rrier</w:t>
            </w:r>
            <w:r w:rsidRPr="000A4BF8">
              <w:rPr>
                <w:sz w:val="21"/>
                <w:szCs w:val="21"/>
              </w:rPr>
              <w:t xml:space="preserve"> Item</w:t>
            </w:r>
          </w:p>
        </w:tc>
      </w:tr>
      <w:tr w:rsidR="00936DEA" w:rsidRPr="000A4BF8" w14:paraId="2F9C7A78" w14:textId="77777777" w:rsidTr="004E604C">
        <w:trPr>
          <w:trHeight w:val="576"/>
        </w:trPr>
        <w:tc>
          <w:tcPr>
            <w:tcW w:w="8546" w:type="dxa"/>
            <w:tcBorders>
              <w:top w:val="single" w:sz="4" w:space="0" w:color="auto"/>
            </w:tcBorders>
            <w:shd w:val="clear" w:color="auto" w:fill="auto"/>
          </w:tcPr>
          <w:p w14:paraId="52234F0D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 I find it difficult to set exposure tasks because the young person cannot identify or communicate a clear obsession</w:t>
            </w:r>
          </w:p>
        </w:tc>
      </w:tr>
      <w:tr w:rsidR="00936DEA" w:rsidRPr="000A4BF8" w14:paraId="739DE45E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211311C8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 I find it difficult to set exposure tasks because the young person has taboo obsessions (e.g. sexually explicit or violent thoughts) and exposure tasks would feel inappropriate</w:t>
            </w:r>
          </w:p>
        </w:tc>
      </w:tr>
      <w:tr w:rsidR="00936DEA" w:rsidRPr="000A4BF8" w14:paraId="6DB22E2B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0B4EEBA1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 I find it hard to implement response prevention strategies because the young person’s compulsions are not visible (e.g. rituals)</w:t>
            </w:r>
          </w:p>
        </w:tc>
      </w:tr>
      <w:tr w:rsidR="00936DEA" w:rsidRPr="000A4BF8" w14:paraId="4E0D72F4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67A207AD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 I do not carry out exposure with response prevention tasks because there is not enough time in sessions</w:t>
            </w:r>
          </w:p>
        </w:tc>
      </w:tr>
      <w:tr w:rsidR="00936DEA" w:rsidRPr="000A4BF8" w14:paraId="18084785" w14:textId="77777777" w:rsidTr="004E604C">
        <w:trPr>
          <w:trHeight w:val="279"/>
        </w:trPr>
        <w:tc>
          <w:tcPr>
            <w:tcW w:w="8546" w:type="dxa"/>
            <w:shd w:val="clear" w:color="auto" w:fill="auto"/>
          </w:tcPr>
          <w:p w14:paraId="74FFE530" w14:textId="77777777" w:rsidR="00936DEA" w:rsidRPr="00D73D4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 I do not carry out exposure with response prevention tasks because my colleagues might not approve of it/it involves going against workplace policies</w:t>
            </w:r>
          </w:p>
        </w:tc>
      </w:tr>
      <w:tr w:rsidR="00936DEA" w:rsidRPr="000A4BF8" w14:paraId="420A3717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10AC6E25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 I do not carry out exposure with response prevention tasks because it triggers tantrums or meltdowns</w:t>
            </w:r>
          </w:p>
        </w:tc>
      </w:tr>
      <w:tr w:rsidR="00936DEA" w:rsidRPr="000A4BF8" w14:paraId="49389737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1CF0494C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 I find it difficult to implement response prevention strategies because the young person’s compulsions are constantly changing</w:t>
            </w:r>
          </w:p>
        </w:tc>
      </w:tr>
      <w:tr w:rsidR="00936DEA" w:rsidRPr="000A4BF8" w14:paraId="010C7542" w14:textId="77777777" w:rsidTr="004E604C">
        <w:trPr>
          <w:trHeight w:val="308"/>
        </w:trPr>
        <w:tc>
          <w:tcPr>
            <w:tcW w:w="8546" w:type="dxa"/>
            <w:shd w:val="clear" w:color="auto" w:fill="auto"/>
          </w:tcPr>
          <w:p w14:paraId="1B0DF213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 I do not carry out exposure with response prevention because I feel I have not had enough training to do it properly</w:t>
            </w:r>
          </w:p>
        </w:tc>
      </w:tr>
      <w:tr w:rsidR="00936DEA" w:rsidRPr="000A4BF8" w14:paraId="1D41E7AD" w14:textId="77777777" w:rsidTr="004E604C">
        <w:trPr>
          <w:trHeight w:val="308"/>
        </w:trPr>
        <w:tc>
          <w:tcPr>
            <w:tcW w:w="8546" w:type="dxa"/>
            <w:tcBorders>
              <w:bottom w:val="single" w:sz="4" w:space="0" w:color="auto"/>
            </w:tcBorders>
            <w:shd w:val="clear" w:color="auto" w:fill="auto"/>
          </w:tcPr>
          <w:p w14:paraId="55FB1AD9" w14:textId="77777777" w:rsidR="00936DEA" w:rsidRPr="000A4BF8" w:rsidRDefault="00936DEA" w:rsidP="004E604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 I do not carry out exposure with response prevention as I think that parents/carers may not approve</w:t>
            </w:r>
          </w:p>
        </w:tc>
      </w:tr>
    </w:tbl>
    <w:p w14:paraId="6273C99C" w14:textId="5CF4F6D9" w:rsidR="00C23AA1" w:rsidRDefault="00936DEA" w:rsidP="00936DEA">
      <w:pPr>
        <w:rPr>
          <w:b/>
        </w:rPr>
      </w:pPr>
      <w:r>
        <w:rPr>
          <w:b/>
        </w:rPr>
        <w:br w:type="page"/>
      </w:r>
      <w:r w:rsidR="00231516">
        <w:rPr>
          <w:b/>
        </w:rPr>
        <w:lastRenderedPageBreak/>
        <w:t xml:space="preserve">Table </w:t>
      </w:r>
      <w:r w:rsidR="00934D73">
        <w:rPr>
          <w:b/>
        </w:rPr>
        <w:t>S</w:t>
      </w:r>
      <w:r w:rsidR="000E42DD">
        <w:rPr>
          <w:b/>
        </w:rPr>
        <w:t>3</w:t>
      </w:r>
      <w:r w:rsidR="006267B0" w:rsidRPr="00A124A7">
        <w:rPr>
          <w:b/>
        </w:rPr>
        <w:t xml:space="preserve">. Item </w:t>
      </w:r>
      <w:r w:rsidR="006267B0">
        <w:rPr>
          <w:b/>
        </w:rPr>
        <w:t>l</w:t>
      </w:r>
      <w:r w:rsidR="006267B0" w:rsidRPr="00A124A7">
        <w:rPr>
          <w:b/>
        </w:rPr>
        <w:t>evel data for the T</w:t>
      </w:r>
      <w:r w:rsidR="006267B0">
        <w:rPr>
          <w:b/>
        </w:rPr>
        <w:t xml:space="preserve">herapist </w:t>
      </w:r>
      <w:r w:rsidR="006267B0" w:rsidRPr="00A124A7">
        <w:rPr>
          <w:b/>
        </w:rPr>
        <w:t>B</w:t>
      </w:r>
      <w:r w:rsidR="006267B0">
        <w:rPr>
          <w:b/>
        </w:rPr>
        <w:t xml:space="preserve">eliefs about </w:t>
      </w:r>
      <w:r w:rsidR="006267B0" w:rsidRPr="00A124A7">
        <w:rPr>
          <w:b/>
        </w:rPr>
        <w:t>E</w:t>
      </w:r>
      <w:r w:rsidR="006267B0">
        <w:rPr>
          <w:b/>
        </w:rPr>
        <w:t xml:space="preserve">xposure </w:t>
      </w:r>
      <w:r w:rsidR="006267B0" w:rsidRPr="00A124A7">
        <w:rPr>
          <w:b/>
        </w:rPr>
        <w:t>S</w:t>
      </w:r>
      <w:r w:rsidR="006267B0">
        <w:rPr>
          <w:b/>
        </w:rPr>
        <w:t>cale (TBES)</w:t>
      </w:r>
    </w:p>
    <w:p w14:paraId="3CAEC404" w14:textId="77777777" w:rsidR="00E6356A" w:rsidRPr="00A124A7" w:rsidRDefault="00E6356A" w:rsidP="00936DEA">
      <w:pPr>
        <w:rPr>
          <w:b/>
        </w:rPr>
      </w:pP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412"/>
      </w:tblGrid>
      <w:tr w:rsidR="00130C1D" w:rsidRPr="000A4BF8" w14:paraId="38DC0F9B" w14:textId="0C8401AD" w:rsidTr="002E11CF">
        <w:trPr>
          <w:trHeight w:val="284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05341B" w14:textId="77777777" w:rsidR="00130C1D" w:rsidRPr="000A4BF8" w:rsidRDefault="00130C1D" w:rsidP="00011CBB">
            <w:pPr>
              <w:rPr>
                <w:sz w:val="21"/>
                <w:szCs w:val="21"/>
              </w:rPr>
            </w:pPr>
          </w:p>
          <w:p w14:paraId="4FACC9F2" w14:textId="77777777" w:rsidR="00130C1D" w:rsidRPr="000A4BF8" w:rsidRDefault="00130C1D" w:rsidP="00011CBB">
            <w:pPr>
              <w:rPr>
                <w:sz w:val="21"/>
                <w:szCs w:val="21"/>
              </w:rPr>
            </w:pPr>
          </w:p>
          <w:p w14:paraId="32CC3676" w14:textId="77777777" w:rsidR="00130C1D" w:rsidRPr="000A4BF8" w:rsidRDefault="00130C1D" w:rsidP="00011CBB">
            <w:pPr>
              <w:rPr>
                <w:sz w:val="21"/>
                <w:szCs w:val="21"/>
              </w:rPr>
            </w:pPr>
          </w:p>
          <w:p w14:paraId="5F5215C5" w14:textId="77777777" w:rsidR="00130C1D" w:rsidRPr="000A4BF8" w:rsidRDefault="00130C1D" w:rsidP="00011CBB">
            <w:pPr>
              <w:rPr>
                <w:sz w:val="21"/>
                <w:szCs w:val="21"/>
              </w:rPr>
            </w:pPr>
          </w:p>
          <w:p w14:paraId="1CC728ED" w14:textId="77777777" w:rsidR="00130C1D" w:rsidRDefault="00130C1D" w:rsidP="00011CBB">
            <w:pPr>
              <w:rPr>
                <w:sz w:val="21"/>
                <w:szCs w:val="21"/>
              </w:rPr>
            </w:pPr>
          </w:p>
          <w:p w14:paraId="6B1A1CA7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 w:rsidRPr="000A4BF8">
              <w:rPr>
                <w:sz w:val="21"/>
                <w:szCs w:val="21"/>
              </w:rPr>
              <w:t>TBES Item</w:t>
            </w:r>
          </w:p>
        </w:tc>
        <w:tc>
          <w:tcPr>
            <w:tcW w:w="42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86A35" w14:textId="77777777" w:rsidR="00130C1D" w:rsidRDefault="00130C1D" w:rsidP="002E11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 endorsing TBES item</w:t>
            </w:r>
          </w:p>
          <w:p w14:paraId="152F69CB" w14:textId="77777777" w:rsidR="00130C1D" w:rsidRPr="000A4BF8" w:rsidRDefault="00130C1D" w:rsidP="002E11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selecting agree/agree strongly)</w:t>
            </w:r>
          </w:p>
          <w:p w14:paraId="3F40F0A9" w14:textId="77777777" w:rsidR="00130C1D" w:rsidRPr="000A4BF8" w:rsidRDefault="00130C1D" w:rsidP="002E11CF">
            <w:pPr>
              <w:jc w:val="center"/>
            </w:pPr>
          </w:p>
        </w:tc>
      </w:tr>
      <w:tr w:rsidR="00130C1D" w:rsidRPr="000A4BF8" w14:paraId="64B776CF" w14:textId="59B1E329" w:rsidTr="002E11CF">
        <w:trPr>
          <w:trHeight w:val="1010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4F8D37" w14:textId="77777777" w:rsidR="00130C1D" w:rsidRPr="000A4BF8" w:rsidRDefault="00130C1D" w:rsidP="00011CBB">
            <w:pPr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96401" w14:textId="2325BB84" w:rsidR="00130C1D" w:rsidRDefault="00130C1D" w:rsidP="002E11CF">
            <w:pPr>
              <w:jc w:val="center"/>
              <w:rPr>
                <w:sz w:val="21"/>
                <w:szCs w:val="21"/>
              </w:rPr>
            </w:pPr>
            <w:r w:rsidRPr="000A4BF8">
              <w:rPr>
                <w:sz w:val="21"/>
                <w:szCs w:val="21"/>
              </w:rPr>
              <w:t>Clinicians reporting low ERP use</w:t>
            </w:r>
          </w:p>
          <w:p w14:paraId="57AE38ED" w14:textId="0E651090" w:rsidR="00130C1D" w:rsidRPr="000A4BF8" w:rsidRDefault="00130C1D" w:rsidP="002E11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30C1D">
              <w:rPr>
                <w:i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= 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ACFA3" w14:textId="79977404" w:rsidR="00130C1D" w:rsidRDefault="00130C1D" w:rsidP="002E11CF">
            <w:pPr>
              <w:jc w:val="center"/>
              <w:rPr>
                <w:sz w:val="21"/>
                <w:szCs w:val="21"/>
              </w:rPr>
            </w:pPr>
            <w:r w:rsidRPr="000A4BF8">
              <w:rPr>
                <w:sz w:val="21"/>
                <w:szCs w:val="21"/>
              </w:rPr>
              <w:t>Clinicians reporting high ERP use</w:t>
            </w:r>
          </w:p>
          <w:p w14:paraId="6C8C7D80" w14:textId="5431BE06" w:rsidR="00130C1D" w:rsidRPr="000A4BF8" w:rsidRDefault="00130C1D" w:rsidP="002E11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</w:t>
            </w:r>
            <w:r w:rsidRPr="00130C1D">
              <w:rPr>
                <w:i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= 80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7D32EC6" w14:textId="77777777" w:rsidR="00130C1D" w:rsidRDefault="00130C1D" w:rsidP="002E11CF">
            <w:pPr>
              <w:jc w:val="center"/>
              <w:rPr>
                <w:sz w:val="21"/>
                <w:szCs w:val="21"/>
              </w:rPr>
            </w:pPr>
          </w:p>
          <w:p w14:paraId="05CB5A80" w14:textId="0431DC0A" w:rsidR="00130C1D" w:rsidRDefault="00130C1D" w:rsidP="002E11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sample</w:t>
            </w:r>
          </w:p>
          <w:p w14:paraId="655B8CB5" w14:textId="77777777" w:rsidR="00130C1D" w:rsidRDefault="00130C1D" w:rsidP="002E11CF">
            <w:pPr>
              <w:jc w:val="center"/>
              <w:rPr>
                <w:sz w:val="21"/>
                <w:szCs w:val="21"/>
              </w:rPr>
            </w:pPr>
          </w:p>
          <w:p w14:paraId="18648087" w14:textId="5C28F895" w:rsidR="00130C1D" w:rsidRPr="000A4BF8" w:rsidRDefault="00130C1D" w:rsidP="002E11CF">
            <w:pPr>
              <w:jc w:val="center"/>
            </w:pPr>
            <w:r>
              <w:rPr>
                <w:sz w:val="21"/>
                <w:szCs w:val="21"/>
              </w:rPr>
              <w:t>(N = 107)</w:t>
            </w:r>
          </w:p>
        </w:tc>
      </w:tr>
      <w:tr w:rsidR="00130C1D" w:rsidRPr="000A4BF8" w14:paraId="0AF50168" w14:textId="00FF8579" w:rsidTr="002E11CF">
        <w:trPr>
          <w:trHeight w:val="555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6D55BED6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. </w:t>
            </w:r>
            <w:r w:rsidRPr="000A4BF8">
              <w:rPr>
                <w:sz w:val="21"/>
                <w:szCs w:val="21"/>
              </w:rPr>
              <w:t>Most clients have difficulty tolerating the distress exposure therapy evok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D86F734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9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DC64941" w14:textId="78E77B8F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5</w:t>
            </w:r>
            <w:r w:rsidR="00070DFE">
              <w:rPr>
                <w:sz w:val="21"/>
                <w:szCs w:val="21"/>
              </w:rPr>
              <w:t>.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5B03651" w14:textId="22E545B9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6.1</w:t>
            </w:r>
          </w:p>
        </w:tc>
      </w:tr>
      <w:tr w:rsidR="00130C1D" w:rsidRPr="000A4BF8" w14:paraId="00938133" w14:textId="63A3694F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7443AE7F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 </w:t>
            </w:r>
            <w:r w:rsidRPr="000A4BF8">
              <w:rPr>
                <w:sz w:val="21"/>
                <w:szCs w:val="21"/>
              </w:rPr>
              <w:t>Exposure therapy addresses the superficial symptoms of an anxiety disorder but does not target their root cause</w:t>
            </w:r>
          </w:p>
        </w:tc>
        <w:tc>
          <w:tcPr>
            <w:tcW w:w="1417" w:type="dxa"/>
            <w:shd w:val="clear" w:color="auto" w:fill="auto"/>
          </w:tcPr>
          <w:p w14:paraId="638A356C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5.6</w:t>
            </w:r>
          </w:p>
        </w:tc>
        <w:tc>
          <w:tcPr>
            <w:tcW w:w="1418" w:type="dxa"/>
            <w:shd w:val="clear" w:color="auto" w:fill="auto"/>
          </w:tcPr>
          <w:p w14:paraId="483050AB" w14:textId="637C1C8D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0</w:t>
            </w:r>
            <w:r w:rsidR="00070DFE">
              <w:rPr>
                <w:sz w:val="21"/>
                <w:szCs w:val="21"/>
              </w:rPr>
              <w:t>.0</w:t>
            </w:r>
          </w:p>
        </w:tc>
        <w:tc>
          <w:tcPr>
            <w:tcW w:w="1412" w:type="dxa"/>
          </w:tcPr>
          <w:p w14:paraId="0F0BEAF9" w14:textId="50B08759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1.5</w:t>
            </w:r>
          </w:p>
        </w:tc>
      </w:tr>
      <w:tr w:rsidR="00130C1D" w:rsidRPr="000A4BF8" w14:paraId="393F4893" w14:textId="196664F5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35D0232C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 </w:t>
            </w:r>
            <w:r w:rsidRPr="000A4BF8">
              <w:rPr>
                <w:sz w:val="21"/>
                <w:szCs w:val="21"/>
              </w:rPr>
              <w:t>Exposure therapy works poorly for complex cases, such as when the client has multiple diagnoses</w:t>
            </w:r>
          </w:p>
        </w:tc>
        <w:tc>
          <w:tcPr>
            <w:tcW w:w="1417" w:type="dxa"/>
            <w:shd w:val="clear" w:color="auto" w:fill="auto"/>
          </w:tcPr>
          <w:p w14:paraId="0CE217D2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5.6</w:t>
            </w:r>
          </w:p>
        </w:tc>
        <w:tc>
          <w:tcPr>
            <w:tcW w:w="1418" w:type="dxa"/>
            <w:shd w:val="clear" w:color="auto" w:fill="auto"/>
          </w:tcPr>
          <w:p w14:paraId="58B88125" w14:textId="6D692DA1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0</w:t>
            </w:r>
            <w:r w:rsidR="00070DFE">
              <w:rPr>
                <w:sz w:val="21"/>
                <w:szCs w:val="21"/>
              </w:rPr>
              <w:t>.0</w:t>
            </w:r>
          </w:p>
        </w:tc>
        <w:tc>
          <w:tcPr>
            <w:tcW w:w="1412" w:type="dxa"/>
          </w:tcPr>
          <w:p w14:paraId="083BD14A" w14:textId="1F454391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1.5</w:t>
            </w:r>
          </w:p>
        </w:tc>
      </w:tr>
      <w:tr w:rsidR="00130C1D" w:rsidRPr="000A4BF8" w14:paraId="2A6B0E7A" w14:textId="0C2CBD02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4BD00AF7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 </w:t>
            </w:r>
            <w:r w:rsidRPr="000A4BF8">
              <w:rPr>
                <w:sz w:val="21"/>
                <w:szCs w:val="21"/>
              </w:rPr>
              <w:t>Compared to other psychotherapies, exposure therapy leads to higher dropout</w:t>
            </w:r>
          </w:p>
        </w:tc>
        <w:tc>
          <w:tcPr>
            <w:tcW w:w="1417" w:type="dxa"/>
            <w:shd w:val="clear" w:color="auto" w:fill="auto"/>
          </w:tcPr>
          <w:p w14:paraId="07417E39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5.9</w:t>
            </w:r>
          </w:p>
        </w:tc>
        <w:tc>
          <w:tcPr>
            <w:tcW w:w="1418" w:type="dxa"/>
            <w:shd w:val="clear" w:color="auto" w:fill="auto"/>
          </w:tcPr>
          <w:p w14:paraId="76941809" w14:textId="63A4D2CC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</w:t>
            </w:r>
            <w:r w:rsidR="00070DFE">
              <w:rPr>
                <w:sz w:val="21"/>
                <w:szCs w:val="21"/>
              </w:rPr>
              <w:t>.0</w:t>
            </w:r>
          </w:p>
        </w:tc>
        <w:tc>
          <w:tcPr>
            <w:tcW w:w="1412" w:type="dxa"/>
          </w:tcPr>
          <w:p w14:paraId="2B5BAEE6" w14:textId="3F3DCA2C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0.3</w:t>
            </w:r>
          </w:p>
        </w:tc>
      </w:tr>
      <w:tr w:rsidR="00130C1D" w:rsidRPr="000A4BF8" w14:paraId="138FEAEE" w14:textId="0B6B3A65" w:rsidTr="002E11CF">
        <w:trPr>
          <w:trHeight w:val="950"/>
        </w:trPr>
        <w:tc>
          <w:tcPr>
            <w:tcW w:w="4395" w:type="dxa"/>
            <w:shd w:val="clear" w:color="auto" w:fill="auto"/>
          </w:tcPr>
          <w:p w14:paraId="681725E0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. </w:t>
            </w:r>
            <w:r w:rsidRPr="000A4BF8">
              <w:rPr>
                <w:sz w:val="21"/>
                <w:szCs w:val="21"/>
              </w:rPr>
              <w:t>Conducting exposure therapy sessions outside of the office increases the risk of an unethical dual relationship with the client</w:t>
            </w:r>
          </w:p>
        </w:tc>
        <w:tc>
          <w:tcPr>
            <w:tcW w:w="1417" w:type="dxa"/>
            <w:shd w:val="clear" w:color="auto" w:fill="auto"/>
          </w:tcPr>
          <w:p w14:paraId="5B14EE1F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7.4</w:t>
            </w:r>
          </w:p>
        </w:tc>
        <w:tc>
          <w:tcPr>
            <w:tcW w:w="1418" w:type="dxa"/>
            <w:shd w:val="clear" w:color="auto" w:fill="auto"/>
          </w:tcPr>
          <w:p w14:paraId="4CFFFCBE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</w:tc>
        <w:tc>
          <w:tcPr>
            <w:tcW w:w="1412" w:type="dxa"/>
          </w:tcPr>
          <w:p w14:paraId="2BABF91A" w14:textId="4081D22D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.8</w:t>
            </w:r>
          </w:p>
        </w:tc>
      </w:tr>
      <w:tr w:rsidR="00130C1D" w:rsidRPr="000A4BF8" w14:paraId="28BB9E89" w14:textId="737410EC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13346123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6. </w:t>
            </w:r>
            <w:r w:rsidRPr="000A4BF8">
              <w:rPr>
                <w:sz w:val="21"/>
                <w:szCs w:val="21"/>
              </w:rPr>
              <w:t>Exposure therapy is difficult to tailor to the needs of individual clients</w:t>
            </w:r>
          </w:p>
        </w:tc>
        <w:tc>
          <w:tcPr>
            <w:tcW w:w="1417" w:type="dxa"/>
            <w:shd w:val="clear" w:color="auto" w:fill="auto"/>
          </w:tcPr>
          <w:p w14:paraId="5B7F49CA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7.4</w:t>
            </w:r>
          </w:p>
        </w:tc>
        <w:tc>
          <w:tcPr>
            <w:tcW w:w="1418" w:type="dxa"/>
            <w:shd w:val="clear" w:color="auto" w:fill="auto"/>
          </w:tcPr>
          <w:p w14:paraId="3D3EAE90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</w:tc>
        <w:tc>
          <w:tcPr>
            <w:tcW w:w="1412" w:type="dxa"/>
          </w:tcPr>
          <w:p w14:paraId="46BA2A57" w14:textId="4F68DA2B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.8</w:t>
            </w:r>
          </w:p>
        </w:tc>
      </w:tr>
      <w:tr w:rsidR="00130C1D" w:rsidRPr="000A4BF8" w14:paraId="2FD1EADD" w14:textId="1ACBD36F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40BDA78A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 </w:t>
            </w:r>
            <w:r w:rsidRPr="000A4BF8">
              <w:rPr>
                <w:sz w:val="21"/>
                <w:szCs w:val="21"/>
              </w:rPr>
              <w:t>Compared to other psychotherapies, exposure therapy is associated with a less strong therapeutic relationship</w:t>
            </w:r>
          </w:p>
        </w:tc>
        <w:tc>
          <w:tcPr>
            <w:tcW w:w="1417" w:type="dxa"/>
            <w:shd w:val="clear" w:color="auto" w:fill="auto"/>
          </w:tcPr>
          <w:p w14:paraId="46D134B2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1.1</w:t>
            </w:r>
          </w:p>
        </w:tc>
        <w:tc>
          <w:tcPr>
            <w:tcW w:w="1418" w:type="dxa"/>
            <w:shd w:val="clear" w:color="auto" w:fill="auto"/>
          </w:tcPr>
          <w:p w14:paraId="62DF6927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  <w:tc>
          <w:tcPr>
            <w:tcW w:w="1412" w:type="dxa"/>
          </w:tcPr>
          <w:p w14:paraId="187B0199" w14:textId="04868AF3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.8</w:t>
            </w:r>
          </w:p>
        </w:tc>
      </w:tr>
      <w:tr w:rsidR="00130C1D" w:rsidRPr="000A4BF8" w14:paraId="05E5961E" w14:textId="0A95DBD6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232BF721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 </w:t>
            </w:r>
            <w:r w:rsidRPr="000A4BF8">
              <w:rPr>
                <w:sz w:val="21"/>
                <w:szCs w:val="21"/>
              </w:rPr>
              <w:t>Asking the client to discuss traumatic memories in exposure therapy may retraumatise the client</w:t>
            </w:r>
          </w:p>
        </w:tc>
        <w:tc>
          <w:tcPr>
            <w:tcW w:w="1417" w:type="dxa"/>
            <w:shd w:val="clear" w:color="auto" w:fill="auto"/>
          </w:tcPr>
          <w:p w14:paraId="68B47478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5.9</w:t>
            </w:r>
          </w:p>
        </w:tc>
        <w:tc>
          <w:tcPr>
            <w:tcW w:w="1418" w:type="dxa"/>
            <w:shd w:val="clear" w:color="auto" w:fill="auto"/>
          </w:tcPr>
          <w:p w14:paraId="6DE5045F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2.5</w:t>
            </w:r>
          </w:p>
        </w:tc>
        <w:tc>
          <w:tcPr>
            <w:tcW w:w="1412" w:type="dxa"/>
          </w:tcPr>
          <w:p w14:paraId="321F6095" w14:textId="388D5243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5.9</w:t>
            </w:r>
          </w:p>
        </w:tc>
      </w:tr>
      <w:tr w:rsidR="00130C1D" w:rsidRPr="000A4BF8" w14:paraId="44488D1B" w14:textId="52C544CD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53BCBC10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. </w:t>
            </w:r>
            <w:r w:rsidRPr="000A4BF8">
              <w:rPr>
                <w:sz w:val="21"/>
                <w:szCs w:val="21"/>
              </w:rPr>
              <w:t>It is unethical for therapists to purposely evoke distress in their clients</w:t>
            </w:r>
          </w:p>
        </w:tc>
        <w:tc>
          <w:tcPr>
            <w:tcW w:w="1417" w:type="dxa"/>
            <w:shd w:val="clear" w:color="auto" w:fill="auto"/>
          </w:tcPr>
          <w:p w14:paraId="0A879060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1.1</w:t>
            </w:r>
          </w:p>
        </w:tc>
        <w:tc>
          <w:tcPr>
            <w:tcW w:w="1418" w:type="dxa"/>
            <w:shd w:val="clear" w:color="auto" w:fill="auto"/>
          </w:tcPr>
          <w:p w14:paraId="0DBA6F32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</w:tc>
        <w:tc>
          <w:tcPr>
            <w:tcW w:w="1412" w:type="dxa"/>
          </w:tcPr>
          <w:p w14:paraId="74ED524C" w14:textId="2099A0D8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3.7</w:t>
            </w:r>
          </w:p>
        </w:tc>
      </w:tr>
      <w:tr w:rsidR="00130C1D" w:rsidRPr="000A4BF8" w14:paraId="4065A549" w14:textId="42BC0058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2E5A2AA3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. </w:t>
            </w:r>
            <w:r w:rsidRPr="000A4BF8">
              <w:rPr>
                <w:sz w:val="21"/>
                <w:szCs w:val="21"/>
              </w:rPr>
              <w:t>Clients are at risk of decompensating (i.e. losing mental and/or behavioural control) during highly anxiety provoking exposure therapy sessions</w:t>
            </w:r>
          </w:p>
        </w:tc>
        <w:tc>
          <w:tcPr>
            <w:tcW w:w="1417" w:type="dxa"/>
            <w:shd w:val="clear" w:color="auto" w:fill="auto"/>
          </w:tcPr>
          <w:p w14:paraId="54228349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33.3</w:t>
            </w:r>
          </w:p>
        </w:tc>
        <w:tc>
          <w:tcPr>
            <w:tcW w:w="1418" w:type="dxa"/>
            <w:shd w:val="clear" w:color="auto" w:fill="auto"/>
          </w:tcPr>
          <w:p w14:paraId="4B1359B7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7.5</w:t>
            </w:r>
          </w:p>
        </w:tc>
        <w:tc>
          <w:tcPr>
            <w:tcW w:w="1412" w:type="dxa"/>
          </w:tcPr>
          <w:p w14:paraId="4165FB59" w14:textId="40BC4367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1.5</w:t>
            </w:r>
          </w:p>
        </w:tc>
      </w:tr>
      <w:tr w:rsidR="00130C1D" w:rsidRPr="000A4BF8" w14:paraId="4995FEB8" w14:textId="3D8B3E81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1682B943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1. </w:t>
            </w:r>
            <w:r w:rsidRPr="000A4BF8">
              <w:rPr>
                <w:sz w:val="21"/>
                <w:szCs w:val="21"/>
              </w:rPr>
              <w:t>Conducting exposure therapy sessions outside of the office endangers the client’s confidentiality</w:t>
            </w:r>
          </w:p>
        </w:tc>
        <w:tc>
          <w:tcPr>
            <w:tcW w:w="1417" w:type="dxa"/>
            <w:shd w:val="clear" w:color="auto" w:fill="auto"/>
          </w:tcPr>
          <w:p w14:paraId="300A0DB7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9.6</w:t>
            </w:r>
          </w:p>
        </w:tc>
        <w:tc>
          <w:tcPr>
            <w:tcW w:w="1418" w:type="dxa"/>
            <w:shd w:val="clear" w:color="auto" w:fill="auto"/>
          </w:tcPr>
          <w:p w14:paraId="0CBCFF2C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6.3</w:t>
            </w:r>
          </w:p>
        </w:tc>
        <w:tc>
          <w:tcPr>
            <w:tcW w:w="1412" w:type="dxa"/>
          </w:tcPr>
          <w:p w14:paraId="21E9AD83" w14:textId="1172A475" w:rsidR="00130C1D" w:rsidRPr="00DC48B2" w:rsidRDefault="00844BFE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2.1</w:t>
            </w:r>
          </w:p>
        </w:tc>
      </w:tr>
      <w:tr w:rsidR="00130C1D" w:rsidRPr="000A4BF8" w14:paraId="012DF6D2" w14:textId="7EC883DD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1A59BA7A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. </w:t>
            </w:r>
            <w:r w:rsidRPr="000A4BF8">
              <w:rPr>
                <w:sz w:val="21"/>
                <w:szCs w:val="21"/>
              </w:rPr>
              <w:t>Arousal reduction strategies, such as relaxation or controlled breathing, are often necessary for clients to tolerate the distress exposure therapy evokes</w:t>
            </w:r>
          </w:p>
        </w:tc>
        <w:tc>
          <w:tcPr>
            <w:tcW w:w="1417" w:type="dxa"/>
            <w:shd w:val="clear" w:color="auto" w:fill="auto"/>
          </w:tcPr>
          <w:p w14:paraId="7F53A7CB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77.8</w:t>
            </w:r>
          </w:p>
          <w:p w14:paraId="47590FE8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EC4062E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36.3</w:t>
            </w:r>
          </w:p>
        </w:tc>
        <w:tc>
          <w:tcPr>
            <w:tcW w:w="1412" w:type="dxa"/>
          </w:tcPr>
          <w:p w14:paraId="6D77BAA8" w14:textId="25ABD6C2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46.7</w:t>
            </w:r>
          </w:p>
        </w:tc>
      </w:tr>
      <w:tr w:rsidR="00130C1D" w:rsidRPr="000A4BF8" w14:paraId="2EEA36BA" w14:textId="3C0CDF8D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5B627D2D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. </w:t>
            </w:r>
            <w:r w:rsidRPr="000A4BF8">
              <w:rPr>
                <w:sz w:val="21"/>
                <w:szCs w:val="21"/>
              </w:rPr>
              <w:t>Compared to other psychotherapies, exposure therapy places the clients at a greater risk of harm</w:t>
            </w:r>
          </w:p>
        </w:tc>
        <w:tc>
          <w:tcPr>
            <w:tcW w:w="1417" w:type="dxa"/>
            <w:shd w:val="clear" w:color="auto" w:fill="auto"/>
          </w:tcPr>
          <w:p w14:paraId="6C690B9A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1.1</w:t>
            </w:r>
          </w:p>
        </w:tc>
        <w:tc>
          <w:tcPr>
            <w:tcW w:w="1418" w:type="dxa"/>
            <w:shd w:val="clear" w:color="auto" w:fill="auto"/>
          </w:tcPr>
          <w:p w14:paraId="14EEF99A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  <w:tc>
          <w:tcPr>
            <w:tcW w:w="1412" w:type="dxa"/>
          </w:tcPr>
          <w:p w14:paraId="54E8ECE7" w14:textId="4C5AA78B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8</w:t>
            </w:r>
          </w:p>
        </w:tc>
      </w:tr>
      <w:tr w:rsidR="00130C1D" w:rsidRPr="000A4BF8" w14:paraId="4FA15819" w14:textId="3D491E7A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6A4256BC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4. </w:t>
            </w:r>
            <w:r w:rsidRPr="000A4BF8">
              <w:rPr>
                <w:sz w:val="21"/>
                <w:szCs w:val="21"/>
              </w:rPr>
              <w:t>Most clients perceive exposure therapy to be unacceptably aversive</w:t>
            </w:r>
          </w:p>
        </w:tc>
        <w:tc>
          <w:tcPr>
            <w:tcW w:w="1417" w:type="dxa"/>
            <w:shd w:val="clear" w:color="auto" w:fill="auto"/>
          </w:tcPr>
          <w:p w14:paraId="0E0649FC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2.2</w:t>
            </w:r>
          </w:p>
        </w:tc>
        <w:tc>
          <w:tcPr>
            <w:tcW w:w="1418" w:type="dxa"/>
            <w:shd w:val="clear" w:color="auto" w:fill="auto"/>
          </w:tcPr>
          <w:p w14:paraId="2250FA4D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  <w:p w14:paraId="179F26D4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dxa"/>
          </w:tcPr>
          <w:p w14:paraId="0CE38244" w14:textId="4CDA5BE2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6.5</w:t>
            </w:r>
          </w:p>
          <w:p w14:paraId="3922F37B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</w:tr>
      <w:tr w:rsidR="00130C1D" w:rsidRPr="000A4BF8" w14:paraId="7AC14147" w14:textId="0F09103F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7BBDA30D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5. </w:t>
            </w:r>
            <w:r w:rsidRPr="000A4BF8">
              <w:rPr>
                <w:sz w:val="21"/>
                <w:szCs w:val="21"/>
              </w:rPr>
              <w:t>Exposure therapy often causes clients’ anxiety symptoms to worsen</w:t>
            </w:r>
          </w:p>
        </w:tc>
        <w:tc>
          <w:tcPr>
            <w:tcW w:w="1417" w:type="dxa"/>
            <w:shd w:val="clear" w:color="auto" w:fill="auto"/>
          </w:tcPr>
          <w:p w14:paraId="3525201C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8.5</w:t>
            </w:r>
          </w:p>
        </w:tc>
        <w:tc>
          <w:tcPr>
            <w:tcW w:w="1418" w:type="dxa"/>
            <w:shd w:val="clear" w:color="auto" w:fill="auto"/>
          </w:tcPr>
          <w:p w14:paraId="6C4DABB5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6.3</w:t>
            </w:r>
          </w:p>
        </w:tc>
        <w:tc>
          <w:tcPr>
            <w:tcW w:w="1412" w:type="dxa"/>
          </w:tcPr>
          <w:p w14:paraId="69C0F46F" w14:textId="7003C584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6.8</w:t>
            </w:r>
          </w:p>
        </w:tc>
      </w:tr>
      <w:tr w:rsidR="00130C1D" w:rsidRPr="000A4BF8" w14:paraId="2BE6669B" w14:textId="63667CC8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62F22AD1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. </w:t>
            </w:r>
            <w:r w:rsidRPr="000A4BF8">
              <w:rPr>
                <w:sz w:val="21"/>
                <w:szCs w:val="21"/>
              </w:rPr>
              <w:t>Asking the client to discuss traumatic memories in exposure therapy may vicariously traumatize the therapist</w:t>
            </w:r>
          </w:p>
        </w:tc>
        <w:tc>
          <w:tcPr>
            <w:tcW w:w="1417" w:type="dxa"/>
            <w:shd w:val="clear" w:color="auto" w:fill="auto"/>
          </w:tcPr>
          <w:p w14:paraId="7F616EA9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4.8</w:t>
            </w:r>
          </w:p>
        </w:tc>
        <w:tc>
          <w:tcPr>
            <w:tcW w:w="1418" w:type="dxa"/>
            <w:shd w:val="clear" w:color="auto" w:fill="auto"/>
          </w:tcPr>
          <w:p w14:paraId="57DF4852" w14:textId="4537D33F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20</w:t>
            </w:r>
            <w:r w:rsidR="00070DFE">
              <w:rPr>
                <w:sz w:val="21"/>
                <w:szCs w:val="21"/>
              </w:rPr>
              <w:t>.0</w:t>
            </w:r>
          </w:p>
        </w:tc>
        <w:tc>
          <w:tcPr>
            <w:tcW w:w="1412" w:type="dxa"/>
          </w:tcPr>
          <w:p w14:paraId="6DCDF99E" w14:textId="5BBD3FAE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8.7</w:t>
            </w:r>
          </w:p>
        </w:tc>
      </w:tr>
      <w:tr w:rsidR="00130C1D" w:rsidRPr="000A4BF8" w14:paraId="39564B60" w14:textId="750EBE01" w:rsidTr="002E11CF">
        <w:trPr>
          <w:trHeight w:val="489"/>
        </w:trPr>
        <w:tc>
          <w:tcPr>
            <w:tcW w:w="4395" w:type="dxa"/>
            <w:shd w:val="clear" w:color="auto" w:fill="auto"/>
          </w:tcPr>
          <w:p w14:paraId="40FB029A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7. </w:t>
            </w:r>
            <w:r w:rsidRPr="000A4BF8">
              <w:rPr>
                <w:sz w:val="21"/>
                <w:szCs w:val="21"/>
              </w:rPr>
              <w:t xml:space="preserve">Clients may experience physical harm caused by their own anxiety (e.g. loss of consciousness) </w:t>
            </w:r>
            <w:r w:rsidRPr="000A4BF8">
              <w:rPr>
                <w:sz w:val="21"/>
                <w:szCs w:val="21"/>
              </w:rPr>
              <w:lastRenderedPageBreak/>
              <w:t>during highly anxiety-provoking exposure therapy sessions</w:t>
            </w:r>
          </w:p>
        </w:tc>
        <w:tc>
          <w:tcPr>
            <w:tcW w:w="1417" w:type="dxa"/>
            <w:shd w:val="clear" w:color="auto" w:fill="auto"/>
          </w:tcPr>
          <w:p w14:paraId="789FB3EB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lastRenderedPageBreak/>
              <w:t>22.2</w:t>
            </w:r>
          </w:p>
          <w:p w14:paraId="21C646BE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F772190" w14:textId="77777777" w:rsidR="00130C1D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6.3</w:t>
            </w:r>
          </w:p>
          <w:p w14:paraId="4E94B0FA" w14:textId="77777777" w:rsidR="00DC48B2" w:rsidRPr="00DC48B2" w:rsidRDefault="00DC48B2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dxa"/>
          </w:tcPr>
          <w:p w14:paraId="384F4DDB" w14:textId="77777777" w:rsidR="00130C1D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0.3</w:t>
            </w:r>
          </w:p>
          <w:p w14:paraId="519C357B" w14:textId="0640D141" w:rsidR="00DC48B2" w:rsidRPr="00DC48B2" w:rsidRDefault="00DC48B2" w:rsidP="002E11CF">
            <w:pPr>
              <w:jc w:val="center"/>
              <w:rPr>
                <w:sz w:val="21"/>
                <w:szCs w:val="21"/>
              </w:rPr>
            </w:pPr>
          </w:p>
        </w:tc>
      </w:tr>
      <w:tr w:rsidR="00130C1D" w:rsidRPr="000A4BF8" w14:paraId="16AF4D16" w14:textId="6C46D639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3E967293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8. </w:t>
            </w:r>
            <w:r w:rsidRPr="000A4BF8">
              <w:rPr>
                <w:sz w:val="21"/>
                <w:szCs w:val="21"/>
              </w:rPr>
              <w:t>Having clients conduct exposures in their imagination is sufficient; facing feared stimuli in the real world is rarely necessary</w:t>
            </w:r>
          </w:p>
        </w:tc>
        <w:tc>
          <w:tcPr>
            <w:tcW w:w="1417" w:type="dxa"/>
            <w:shd w:val="clear" w:color="auto" w:fill="auto"/>
          </w:tcPr>
          <w:p w14:paraId="2CB63CEE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3.7</w:t>
            </w:r>
          </w:p>
          <w:p w14:paraId="664C53E5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193B6571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</w:tc>
        <w:tc>
          <w:tcPr>
            <w:tcW w:w="1412" w:type="dxa"/>
          </w:tcPr>
          <w:p w14:paraId="74954336" w14:textId="7FA85252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9</w:t>
            </w:r>
          </w:p>
        </w:tc>
      </w:tr>
      <w:tr w:rsidR="00130C1D" w:rsidRPr="000A4BF8" w14:paraId="526A7754" w14:textId="4BD14112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5E2CFED6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9. </w:t>
            </w:r>
            <w:r w:rsidRPr="000A4BF8">
              <w:rPr>
                <w:sz w:val="21"/>
                <w:szCs w:val="21"/>
              </w:rPr>
              <w:t>Exposure therapy is inhumane</w:t>
            </w:r>
          </w:p>
        </w:tc>
        <w:tc>
          <w:tcPr>
            <w:tcW w:w="1417" w:type="dxa"/>
            <w:shd w:val="clear" w:color="auto" w:fill="auto"/>
          </w:tcPr>
          <w:p w14:paraId="7F393A45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17D63CC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  <w:tc>
          <w:tcPr>
            <w:tcW w:w="1412" w:type="dxa"/>
          </w:tcPr>
          <w:p w14:paraId="35BA2A81" w14:textId="776B1E54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</w:tr>
      <w:tr w:rsidR="00130C1D" w:rsidRPr="000A4BF8" w14:paraId="2B551A86" w14:textId="300ADB65" w:rsidTr="002E11CF">
        <w:trPr>
          <w:trHeight w:val="297"/>
        </w:trPr>
        <w:tc>
          <w:tcPr>
            <w:tcW w:w="4395" w:type="dxa"/>
            <w:shd w:val="clear" w:color="auto" w:fill="auto"/>
          </w:tcPr>
          <w:p w14:paraId="5970B2C5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0. </w:t>
            </w:r>
            <w:r w:rsidRPr="000A4BF8">
              <w:rPr>
                <w:sz w:val="21"/>
                <w:szCs w:val="21"/>
              </w:rPr>
              <w:t>Most clients refuse to participate in exposure therapy</w:t>
            </w:r>
          </w:p>
        </w:tc>
        <w:tc>
          <w:tcPr>
            <w:tcW w:w="1417" w:type="dxa"/>
            <w:shd w:val="clear" w:color="auto" w:fill="auto"/>
          </w:tcPr>
          <w:p w14:paraId="538726ED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8.5</w:t>
            </w:r>
          </w:p>
        </w:tc>
        <w:tc>
          <w:tcPr>
            <w:tcW w:w="1418" w:type="dxa"/>
            <w:shd w:val="clear" w:color="auto" w:fill="auto"/>
          </w:tcPr>
          <w:p w14:paraId="02ED3981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1.3</w:t>
            </w:r>
          </w:p>
          <w:p w14:paraId="61C3B073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dxa"/>
          </w:tcPr>
          <w:p w14:paraId="75621C2B" w14:textId="6377772C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5.6</w:t>
            </w:r>
          </w:p>
          <w:p w14:paraId="2B8F858A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</w:tr>
      <w:tr w:rsidR="00130C1D" w:rsidRPr="000A4BF8" w14:paraId="2331CB80" w14:textId="50036B67" w:rsidTr="002E11CF">
        <w:trPr>
          <w:trHeight w:val="29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7AE762FD" w14:textId="77777777" w:rsidR="00130C1D" w:rsidRPr="000A4BF8" w:rsidRDefault="00130C1D" w:rsidP="00011CB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1. </w:t>
            </w:r>
            <w:r w:rsidRPr="000A4BF8">
              <w:rPr>
                <w:sz w:val="21"/>
                <w:szCs w:val="21"/>
              </w:rPr>
              <w:t>Compared to other psychotherapies, exposure therapy increases the risk that the therapist will be sued for malpracti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9CD7BB9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  <w:p w14:paraId="7B102CC3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6923CC3" w14:textId="77777777" w:rsidR="00130C1D" w:rsidRPr="00DC48B2" w:rsidRDefault="00130C1D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E3C2509" w14:textId="7923BA28" w:rsidR="00130C1D" w:rsidRPr="00DC48B2" w:rsidRDefault="00B549D5" w:rsidP="002E11CF">
            <w:pPr>
              <w:jc w:val="center"/>
              <w:rPr>
                <w:sz w:val="21"/>
                <w:szCs w:val="21"/>
              </w:rPr>
            </w:pPr>
            <w:r w:rsidRPr="00DC48B2">
              <w:rPr>
                <w:sz w:val="21"/>
                <w:szCs w:val="21"/>
              </w:rPr>
              <w:t>-</w:t>
            </w:r>
          </w:p>
        </w:tc>
      </w:tr>
    </w:tbl>
    <w:p w14:paraId="016F6E58" w14:textId="424ABF14" w:rsidR="006267B0" w:rsidRDefault="006267B0" w:rsidP="00011CBB">
      <w:pPr>
        <w:spacing w:line="480" w:lineRule="auto"/>
      </w:pPr>
      <w:r w:rsidRPr="007E218C">
        <w:rPr>
          <w:i/>
          <w:sz w:val="21"/>
          <w:szCs w:val="21"/>
        </w:rPr>
        <w:t xml:space="preserve">Note: </w:t>
      </w:r>
      <w:r w:rsidRPr="007E218C">
        <w:rPr>
          <w:sz w:val="21"/>
          <w:szCs w:val="21"/>
        </w:rPr>
        <w:t>ERP = exposure with response prevention</w:t>
      </w:r>
    </w:p>
    <w:p w14:paraId="0528D160" w14:textId="77777777" w:rsidR="000E42DD" w:rsidRDefault="000E42DD" w:rsidP="006267B0"/>
    <w:p w14:paraId="09F501EE" w14:textId="77777777" w:rsidR="000E42DD" w:rsidRDefault="000E42DD" w:rsidP="006267B0"/>
    <w:p w14:paraId="2AE8CEF5" w14:textId="08201973" w:rsidR="006267B0" w:rsidRPr="003E2FB6" w:rsidRDefault="00231516" w:rsidP="006267B0">
      <w:pPr>
        <w:rPr>
          <w:b/>
          <w:i/>
        </w:rPr>
      </w:pPr>
      <w:r>
        <w:rPr>
          <w:b/>
        </w:rPr>
        <w:t xml:space="preserve">Table </w:t>
      </w:r>
      <w:r w:rsidR="00934D73">
        <w:rPr>
          <w:b/>
        </w:rPr>
        <w:t>S</w:t>
      </w:r>
      <w:r w:rsidR="000E42DD">
        <w:rPr>
          <w:b/>
        </w:rPr>
        <w:t>4</w:t>
      </w:r>
      <w:r w:rsidR="006267B0" w:rsidRPr="003E2FB6">
        <w:rPr>
          <w:b/>
        </w:rPr>
        <w:t xml:space="preserve">. Reported likelihood of using ERP to treat six different OCD Symptom </w:t>
      </w:r>
      <w:r w:rsidR="006267B0">
        <w:rPr>
          <w:b/>
        </w:rPr>
        <w:t>Domains</w:t>
      </w:r>
    </w:p>
    <w:tbl>
      <w:tblPr>
        <w:tblStyle w:val="TableGrid"/>
        <w:tblW w:w="8240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980"/>
        <w:gridCol w:w="981"/>
        <w:gridCol w:w="927"/>
        <w:gridCol w:w="1276"/>
        <w:gridCol w:w="850"/>
        <w:gridCol w:w="869"/>
      </w:tblGrid>
      <w:tr w:rsidR="006267B0" w:rsidRPr="003E2FB6" w14:paraId="3E8DAEE2" w14:textId="77777777" w:rsidTr="00A40880">
        <w:trPr>
          <w:trHeight w:val="779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84E31" w14:textId="77777777" w:rsidR="006267B0" w:rsidRPr="00106C25" w:rsidRDefault="006267B0" w:rsidP="00011CBB">
            <w:pPr>
              <w:rPr>
                <w:sz w:val="21"/>
                <w:szCs w:val="21"/>
              </w:rPr>
            </w:pPr>
          </w:p>
          <w:p w14:paraId="16BC9431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OCD Symptom Dimensio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DEAA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6E6ED942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M</w:t>
            </w:r>
          </w:p>
          <w:p w14:paraId="2D91B0B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</w:t>
            </w:r>
            <w:r w:rsidRPr="00106C25">
              <w:rPr>
                <w:i/>
                <w:sz w:val="21"/>
                <w:szCs w:val="21"/>
              </w:rPr>
              <w:t>SD</w:t>
            </w:r>
            <w:r w:rsidRPr="00106C25">
              <w:rPr>
                <w:sz w:val="21"/>
                <w:szCs w:val="21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51A25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1538EA1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Never</w:t>
            </w:r>
          </w:p>
          <w:p w14:paraId="4379365E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78EF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34A452E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Rarely</w:t>
            </w:r>
          </w:p>
          <w:p w14:paraId="1F0D321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%)</w:t>
            </w:r>
          </w:p>
          <w:p w14:paraId="5847BC2D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AF50B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66679A02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Sometimes</w:t>
            </w:r>
          </w:p>
          <w:p w14:paraId="2F8C37F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%)</w:t>
            </w:r>
          </w:p>
          <w:p w14:paraId="314BAE2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533E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28854365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Often</w:t>
            </w:r>
          </w:p>
          <w:p w14:paraId="1B7733B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%)</w:t>
            </w:r>
          </w:p>
          <w:p w14:paraId="4706B10B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2BF1F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  <w:p w14:paraId="582AF714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Always</w:t>
            </w:r>
          </w:p>
          <w:p w14:paraId="0355ACE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%)</w:t>
            </w:r>
          </w:p>
          <w:p w14:paraId="08D716AD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</w:p>
        </w:tc>
      </w:tr>
      <w:tr w:rsidR="006267B0" w:rsidRPr="003E2FB6" w14:paraId="6CABE797" w14:textId="77777777" w:rsidTr="00A40880">
        <w:trPr>
          <w:trHeight w:val="565"/>
        </w:trPr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</w:tcPr>
          <w:p w14:paraId="5C7AEB3E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Contamination fears/cleaning rituals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729F8CE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.34 (1.04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6DEC6808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14:paraId="215FE21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6711E1C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8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C9D1A3F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2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14:paraId="6204C95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2</w:t>
            </w:r>
          </w:p>
        </w:tc>
      </w:tr>
      <w:tr w:rsidR="006267B0" w:rsidRPr="003E2FB6" w14:paraId="761D3A5E" w14:textId="77777777" w:rsidTr="00A40880">
        <w:trPr>
          <w:trHeight w:val="303"/>
        </w:trPr>
        <w:tc>
          <w:tcPr>
            <w:tcW w:w="2357" w:type="dxa"/>
            <w:shd w:val="clear" w:color="auto" w:fill="auto"/>
          </w:tcPr>
          <w:p w14:paraId="19E06A6B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Symmetry/ordering</w:t>
            </w:r>
          </w:p>
        </w:tc>
        <w:tc>
          <w:tcPr>
            <w:tcW w:w="980" w:type="dxa"/>
            <w:shd w:val="clear" w:color="auto" w:fill="auto"/>
          </w:tcPr>
          <w:p w14:paraId="515F475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.27</w:t>
            </w:r>
          </w:p>
          <w:p w14:paraId="4F409E7C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1.13)</w:t>
            </w:r>
          </w:p>
        </w:tc>
        <w:tc>
          <w:tcPr>
            <w:tcW w:w="981" w:type="dxa"/>
            <w:shd w:val="clear" w:color="auto" w:fill="auto"/>
          </w:tcPr>
          <w:p w14:paraId="7D0CD8A1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5</w:t>
            </w:r>
          </w:p>
        </w:tc>
        <w:tc>
          <w:tcPr>
            <w:tcW w:w="927" w:type="dxa"/>
            <w:shd w:val="clear" w:color="auto" w:fill="auto"/>
          </w:tcPr>
          <w:p w14:paraId="70DF93AB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C30F8A3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%</w:t>
            </w:r>
          </w:p>
        </w:tc>
        <w:tc>
          <w:tcPr>
            <w:tcW w:w="850" w:type="dxa"/>
            <w:shd w:val="clear" w:color="auto" w:fill="auto"/>
          </w:tcPr>
          <w:p w14:paraId="0DBF664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23</w:t>
            </w:r>
          </w:p>
        </w:tc>
        <w:tc>
          <w:tcPr>
            <w:tcW w:w="869" w:type="dxa"/>
            <w:shd w:val="clear" w:color="auto" w:fill="auto"/>
          </w:tcPr>
          <w:p w14:paraId="02C2615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0</w:t>
            </w:r>
          </w:p>
        </w:tc>
      </w:tr>
      <w:tr w:rsidR="006267B0" w:rsidRPr="003E2FB6" w14:paraId="0E901CAB" w14:textId="77777777" w:rsidTr="00A40880">
        <w:trPr>
          <w:trHeight w:val="303"/>
        </w:trPr>
        <w:tc>
          <w:tcPr>
            <w:tcW w:w="2357" w:type="dxa"/>
            <w:shd w:val="clear" w:color="auto" w:fill="auto"/>
          </w:tcPr>
          <w:p w14:paraId="5A551A57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Mental rituals</w:t>
            </w:r>
          </w:p>
        </w:tc>
        <w:tc>
          <w:tcPr>
            <w:tcW w:w="980" w:type="dxa"/>
            <w:shd w:val="clear" w:color="auto" w:fill="auto"/>
          </w:tcPr>
          <w:p w14:paraId="0DE065A2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.15</w:t>
            </w:r>
          </w:p>
          <w:p w14:paraId="74A7AC2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1.11)</w:t>
            </w:r>
          </w:p>
        </w:tc>
        <w:tc>
          <w:tcPr>
            <w:tcW w:w="981" w:type="dxa"/>
            <w:shd w:val="clear" w:color="auto" w:fill="auto"/>
          </w:tcPr>
          <w:p w14:paraId="5F8425C3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5</w:t>
            </w:r>
          </w:p>
        </w:tc>
        <w:tc>
          <w:tcPr>
            <w:tcW w:w="927" w:type="dxa"/>
            <w:shd w:val="clear" w:color="auto" w:fill="auto"/>
          </w:tcPr>
          <w:p w14:paraId="6BA9A2B2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5D3865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9%</w:t>
            </w:r>
          </w:p>
        </w:tc>
        <w:tc>
          <w:tcPr>
            <w:tcW w:w="850" w:type="dxa"/>
            <w:shd w:val="clear" w:color="auto" w:fill="auto"/>
          </w:tcPr>
          <w:p w14:paraId="7ED5A53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31</w:t>
            </w:r>
          </w:p>
        </w:tc>
        <w:tc>
          <w:tcPr>
            <w:tcW w:w="869" w:type="dxa"/>
            <w:shd w:val="clear" w:color="auto" w:fill="auto"/>
          </w:tcPr>
          <w:p w14:paraId="653071F1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9</w:t>
            </w:r>
          </w:p>
        </w:tc>
      </w:tr>
      <w:tr w:rsidR="006267B0" w:rsidRPr="003E2FB6" w14:paraId="751F43F1" w14:textId="77777777" w:rsidTr="00A40880">
        <w:trPr>
          <w:trHeight w:val="303"/>
        </w:trPr>
        <w:tc>
          <w:tcPr>
            <w:tcW w:w="2357" w:type="dxa"/>
            <w:shd w:val="clear" w:color="auto" w:fill="auto"/>
          </w:tcPr>
          <w:p w14:paraId="49A89819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Aggressive obsessions/checking rituals</w:t>
            </w:r>
          </w:p>
        </w:tc>
        <w:tc>
          <w:tcPr>
            <w:tcW w:w="980" w:type="dxa"/>
            <w:shd w:val="clear" w:color="auto" w:fill="auto"/>
          </w:tcPr>
          <w:p w14:paraId="63DFD7F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.15</w:t>
            </w:r>
          </w:p>
          <w:p w14:paraId="1D6CF341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1.17)</w:t>
            </w:r>
          </w:p>
        </w:tc>
        <w:tc>
          <w:tcPr>
            <w:tcW w:w="981" w:type="dxa"/>
            <w:shd w:val="clear" w:color="auto" w:fill="auto"/>
          </w:tcPr>
          <w:p w14:paraId="77BCB3E4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</w:t>
            </w:r>
          </w:p>
        </w:tc>
        <w:tc>
          <w:tcPr>
            <w:tcW w:w="927" w:type="dxa"/>
            <w:shd w:val="clear" w:color="auto" w:fill="auto"/>
          </w:tcPr>
          <w:p w14:paraId="1D4E2346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59ABE834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1%</w:t>
            </w:r>
          </w:p>
        </w:tc>
        <w:tc>
          <w:tcPr>
            <w:tcW w:w="850" w:type="dxa"/>
            <w:shd w:val="clear" w:color="auto" w:fill="auto"/>
          </w:tcPr>
          <w:p w14:paraId="32F8007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23</w:t>
            </w:r>
          </w:p>
        </w:tc>
        <w:tc>
          <w:tcPr>
            <w:tcW w:w="869" w:type="dxa"/>
            <w:shd w:val="clear" w:color="auto" w:fill="auto"/>
          </w:tcPr>
          <w:p w14:paraId="6F359197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54</w:t>
            </w:r>
          </w:p>
        </w:tc>
      </w:tr>
      <w:tr w:rsidR="006267B0" w:rsidRPr="003E2FB6" w14:paraId="02129CA3" w14:textId="77777777" w:rsidTr="00A40880">
        <w:trPr>
          <w:trHeight w:val="303"/>
        </w:trPr>
        <w:tc>
          <w:tcPr>
            <w:tcW w:w="2357" w:type="dxa"/>
            <w:shd w:val="clear" w:color="auto" w:fill="auto"/>
          </w:tcPr>
          <w:p w14:paraId="4B7E5894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Taboo obsessions (e.g. inappropriate sexual thoughts)</w:t>
            </w:r>
          </w:p>
        </w:tc>
        <w:tc>
          <w:tcPr>
            <w:tcW w:w="980" w:type="dxa"/>
            <w:shd w:val="clear" w:color="auto" w:fill="auto"/>
          </w:tcPr>
          <w:p w14:paraId="4919127D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3.82</w:t>
            </w:r>
          </w:p>
          <w:p w14:paraId="61E70E63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1.35)</w:t>
            </w:r>
          </w:p>
        </w:tc>
        <w:tc>
          <w:tcPr>
            <w:tcW w:w="981" w:type="dxa"/>
            <w:shd w:val="clear" w:color="auto" w:fill="auto"/>
          </w:tcPr>
          <w:p w14:paraId="781FE904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8</w:t>
            </w:r>
          </w:p>
        </w:tc>
        <w:tc>
          <w:tcPr>
            <w:tcW w:w="927" w:type="dxa"/>
            <w:shd w:val="clear" w:color="auto" w:fill="auto"/>
          </w:tcPr>
          <w:p w14:paraId="7B3B44B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2BC85A3B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6%</w:t>
            </w:r>
          </w:p>
        </w:tc>
        <w:tc>
          <w:tcPr>
            <w:tcW w:w="850" w:type="dxa"/>
            <w:shd w:val="clear" w:color="auto" w:fill="auto"/>
          </w:tcPr>
          <w:p w14:paraId="403A4800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7</w:t>
            </w:r>
          </w:p>
        </w:tc>
        <w:tc>
          <w:tcPr>
            <w:tcW w:w="869" w:type="dxa"/>
            <w:shd w:val="clear" w:color="auto" w:fill="auto"/>
          </w:tcPr>
          <w:p w14:paraId="16E8F52E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46</w:t>
            </w:r>
          </w:p>
        </w:tc>
      </w:tr>
      <w:tr w:rsidR="006267B0" w:rsidRPr="003E2FB6" w14:paraId="66D4C8DC" w14:textId="77777777" w:rsidTr="00A40880">
        <w:trPr>
          <w:trHeight w:val="303"/>
        </w:trPr>
        <w:tc>
          <w:tcPr>
            <w:tcW w:w="2357" w:type="dxa"/>
            <w:shd w:val="clear" w:color="auto" w:fill="auto"/>
          </w:tcPr>
          <w:p w14:paraId="1F0FD22A" w14:textId="77777777" w:rsidR="006267B0" w:rsidRPr="00106C25" w:rsidRDefault="006267B0" w:rsidP="00011CBB">
            <w:pPr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Hoarding</w:t>
            </w:r>
          </w:p>
        </w:tc>
        <w:tc>
          <w:tcPr>
            <w:tcW w:w="980" w:type="dxa"/>
            <w:shd w:val="clear" w:color="auto" w:fill="auto"/>
          </w:tcPr>
          <w:p w14:paraId="3CFE4A89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3.71</w:t>
            </w:r>
          </w:p>
          <w:p w14:paraId="027E39DF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(1.31)</w:t>
            </w:r>
          </w:p>
        </w:tc>
        <w:tc>
          <w:tcPr>
            <w:tcW w:w="981" w:type="dxa"/>
            <w:shd w:val="clear" w:color="auto" w:fill="auto"/>
          </w:tcPr>
          <w:p w14:paraId="3F7EDA28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8</w:t>
            </w:r>
          </w:p>
        </w:tc>
        <w:tc>
          <w:tcPr>
            <w:tcW w:w="927" w:type="dxa"/>
            <w:shd w:val="clear" w:color="auto" w:fill="auto"/>
          </w:tcPr>
          <w:p w14:paraId="00840894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6449CA4A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17%</w:t>
            </w:r>
          </w:p>
        </w:tc>
        <w:tc>
          <w:tcPr>
            <w:tcW w:w="850" w:type="dxa"/>
            <w:shd w:val="clear" w:color="auto" w:fill="auto"/>
          </w:tcPr>
          <w:p w14:paraId="7DE25F62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23</w:t>
            </w:r>
          </w:p>
        </w:tc>
        <w:tc>
          <w:tcPr>
            <w:tcW w:w="869" w:type="dxa"/>
            <w:shd w:val="clear" w:color="auto" w:fill="auto"/>
          </w:tcPr>
          <w:p w14:paraId="70722A7C" w14:textId="77777777" w:rsidR="006267B0" w:rsidRPr="00106C25" w:rsidRDefault="006267B0" w:rsidP="00011CBB">
            <w:pPr>
              <w:jc w:val="center"/>
              <w:rPr>
                <w:sz w:val="21"/>
                <w:szCs w:val="21"/>
              </w:rPr>
            </w:pPr>
            <w:r w:rsidRPr="00106C25">
              <w:rPr>
                <w:sz w:val="21"/>
                <w:szCs w:val="21"/>
              </w:rPr>
              <w:t>38</w:t>
            </w:r>
          </w:p>
        </w:tc>
      </w:tr>
    </w:tbl>
    <w:p w14:paraId="0C2A9CD5" w14:textId="48914565" w:rsidR="006267B0" w:rsidRDefault="006267B0" w:rsidP="006267B0">
      <w:pPr>
        <w:rPr>
          <w:sz w:val="21"/>
          <w:szCs w:val="21"/>
        </w:rPr>
      </w:pPr>
      <w:r w:rsidRPr="007E218C">
        <w:rPr>
          <w:i/>
          <w:sz w:val="21"/>
          <w:szCs w:val="21"/>
        </w:rPr>
        <w:t xml:space="preserve">Note: </w:t>
      </w:r>
      <w:r w:rsidRPr="007E218C">
        <w:rPr>
          <w:sz w:val="21"/>
          <w:szCs w:val="21"/>
        </w:rPr>
        <w:t>ERP = exposure with response prevention</w:t>
      </w:r>
    </w:p>
    <w:p w14:paraId="59CF42FC" w14:textId="77777777" w:rsidR="006267B0" w:rsidRDefault="006267B0" w:rsidP="006267B0"/>
    <w:p w14:paraId="7F49B2CE" w14:textId="77777777" w:rsidR="006267B0" w:rsidRDefault="006267B0" w:rsidP="006267B0">
      <w:pPr>
        <w:rPr>
          <w:b/>
        </w:rPr>
      </w:pPr>
    </w:p>
    <w:p w14:paraId="59263D8E" w14:textId="7312E610" w:rsidR="00AD4B92" w:rsidRDefault="0036702B" w:rsidP="00A14056">
      <w:pPr>
        <w:rPr>
          <w:sz w:val="21"/>
          <w:szCs w:val="21"/>
        </w:rPr>
        <w:sectPr w:rsidR="00AD4B92" w:rsidSect="00F4342C">
          <w:headerReference w:type="default" r:id="rId6"/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79D6984F" w14:textId="7234E807" w:rsidR="00AD4B92" w:rsidRPr="00374351" w:rsidRDefault="00AD4B92" w:rsidP="00AD4B92">
      <w:pPr>
        <w:rPr>
          <w:b/>
        </w:rPr>
      </w:pPr>
      <w:r w:rsidRPr="00374351">
        <w:rPr>
          <w:b/>
        </w:rPr>
        <w:lastRenderedPageBreak/>
        <w:t xml:space="preserve">Table </w:t>
      </w:r>
      <w:r w:rsidR="000C3BAD" w:rsidRPr="00374351">
        <w:rPr>
          <w:b/>
        </w:rPr>
        <w:t>S</w:t>
      </w:r>
      <w:r w:rsidR="000C3BAD">
        <w:rPr>
          <w:b/>
        </w:rPr>
        <w:t>5</w:t>
      </w:r>
      <w:r w:rsidRPr="00374351">
        <w:rPr>
          <w:b/>
        </w:rPr>
        <w:t>: Odds ratios (95% confidence intervals) showing the association between clinician characteristics and the reported likelihood of using ERP for different OCD symptom domains</w:t>
      </w:r>
    </w:p>
    <w:p w14:paraId="31E961CE" w14:textId="1583CE85" w:rsidR="00AD4B92" w:rsidRDefault="00AD4B92">
      <w:pPr>
        <w:rPr>
          <w:sz w:val="21"/>
          <w:szCs w:val="21"/>
        </w:rPr>
      </w:pPr>
    </w:p>
    <w:p w14:paraId="7C966ECC" w14:textId="3D682FEA" w:rsidR="00AD4B92" w:rsidRDefault="00AD4B92">
      <w:pPr>
        <w:rPr>
          <w:sz w:val="21"/>
          <w:szCs w:val="21"/>
        </w:rPr>
      </w:pPr>
    </w:p>
    <w:tbl>
      <w:tblPr>
        <w:tblStyle w:val="TableGrid"/>
        <w:tblW w:w="15452" w:type="dxa"/>
        <w:tblInd w:w="-732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198"/>
        <w:gridCol w:w="2198"/>
        <w:gridCol w:w="2198"/>
        <w:gridCol w:w="2059"/>
        <w:gridCol w:w="2337"/>
        <w:gridCol w:w="2199"/>
      </w:tblGrid>
      <w:tr w:rsidR="00AD4B92" w:rsidRPr="00374351" w14:paraId="41A81F3F" w14:textId="77777777" w:rsidTr="0036000B">
        <w:trPr>
          <w:trHeight w:val="516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9781B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176C2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Contaminatio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5A6DF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Taboo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FB444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Aggressive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38D30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Hoarding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C4746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Symmetry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7244A" w14:textId="77777777" w:rsidR="00AD4B92" w:rsidRPr="00374351" w:rsidRDefault="00AD4B92" w:rsidP="000C3BAD">
            <w:pPr>
              <w:jc w:val="center"/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Mental rituals</w:t>
            </w:r>
          </w:p>
        </w:tc>
      </w:tr>
      <w:tr w:rsidR="00AD4B92" w:rsidRPr="00374351" w14:paraId="5DEB5178" w14:textId="77777777" w:rsidTr="00F83D87">
        <w:tc>
          <w:tcPr>
            <w:tcW w:w="2263" w:type="dxa"/>
            <w:tcBorders>
              <w:top w:val="single" w:sz="4" w:space="0" w:color="auto"/>
              <w:left w:val="nil"/>
              <w:right w:val="nil"/>
            </w:tcBorders>
          </w:tcPr>
          <w:p w14:paraId="69C39118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  <w:p w14:paraId="0EA2446D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Clinical psychologist vs other professio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nil"/>
            </w:tcBorders>
          </w:tcPr>
          <w:p w14:paraId="0227C2FF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4A70695B" w14:textId="2E0E2743" w:rsidR="00AD4B92" w:rsidRDefault="00075D16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  <w:p w14:paraId="5586B528" w14:textId="6DF1CD49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075D16">
              <w:rPr>
                <w:sz w:val="20"/>
                <w:szCs w:val="20"/>
              </w:rPr>
              <w:t>0</w:t>
            </w:r>
            <w:r w:rsidRPr="00374351">
              <w:rPr>
                <w:sz w:val="20"/>
                <w:szCs w:val="20"/>
              </w:rPr>
              <w:t>.</w:t>
            </w:r>
            <w:r w:rsidR="00075D16">
              <w:rPr>
                <w:sz w:val="20"/>
                <w:szCs w:val="20"/>
              </w:rPr>
              <w:t>13</w:t>
            </w:r>
            <w:r w:rsidRPr="00374351">
              <w:rPr>
                <w:sz w:val="20"/>
                <w:szCs w:val="20"/>
              </w:rPr>
              <w:t xml:space="preserve">, </w:t>
            </w:r>
            <w:r w:rsidR="00075D16">
              <w:rPr>
                <w:sz w:val="20"/>
                <w:szCs w:val="20"/>
              </w:rPr>
              <w:t>36.31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nil"/>
            </w:tcBorders>
          </w:tcPr>
          <w:p w14:paraId="2BE09BFF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2CD3EA8" w14:textId="7DE52DCC" w:rsidR="00AD4B92" w:rsidRDefault="008242A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  <w:r w:rsidR="009A60D5">
              <w:rPr>
                <w:sz w:val="20"/>
                <w:szCs w:val="20"/>
              </w:rPr>
              <w:t>**</w:t>
            </w:r>
          </w:p>
          <w:p w14:paraId="76E995A2" w14:textId="54DF943D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8242A1">
              <w:rPr>
                <w:sz w:val="20"/>
                <w:szCs w:val="20"/>
              </w:rPr>
              <w:t>1.99</w:t>
            </w:r>
            <w:r w:rsidRPr="00374351">
              <w:rPr>
                <w:sz w:val="20"/>
                <w:szCs w:val="20"/>
              </w:rPr>
              <w:t xml:space="preserve">, </w:t>
            </w:r>
            <w:r w:rsidR="008242A1">
              <w:rPr>
                <w:sz w:val="20"/>
                <w:szCs w:val="20"/>
              </w:rPr>
              <w:t>78.16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nil"/>
            </w:tcBorders>
          </w:tcPr>
          <w:p w14:paraId="7C782466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5C7DC413" w14:textId="77777777" w:rsidR="006B0E6C" w:rsidRDefault="006B0E6C" w:rsidP="006B0E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  <w:p w14:paraId="7A1E698D" w14:textId="47B52886" w:rsidR="006B0E6C" w:rsidRPr="00374351" w:rsidRDefault="006B0E6C" w:rsidP="006B0E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34.10)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</w:tcPr>
          <w:p w14:paraId="6DDC7719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4045ECA2" w14:textId="77777777" w:rsidR="006B0E6C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  <w:p w14:paraId="7BC4303E" w14:textId="69B7CD80" w:rsidR="00D773C0" w:rsidRPr="00374351" w:rsidRDefault="00D773C0" w:rsidP="00D773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, 11.89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right w:val="nil"/>
            </w:tcBorders>
          </w:tcPr>
          <w:p w14:paraId="2F9A0A9B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3DFC834A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  <w:p w14:paraId="307BBBA0" w14:textId="52C9FD6E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7.93)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right w:val="nil"/>
            </w:tcBorders>
          </w:tcPr>
          <w:p w14:paraId="5AA7266D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7576AA6A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  <w:p w14:paraId="15D9C1C5" w14:textId="6D324BCA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, 57.51)</w:t>
            </w:r>
          </w:p>
        </w:tc>
      </w:tr>
      <w:tr w:rsidR="00AD4B92" w:rsidRPr="00374351" w14:paraId="12460577" w14:textId="77777777" w:rsidTr="00F83D87">
        <w:tc>
          <w:tcPr>
            <w:tcW w:w="2263" w:type="dxa"/>
            <w:tcBorders>
              <w:left w:val="nil"/>
              <w:right w:val="nil"/>
            </w:tcBorders>
          </w:tcPr>
          <w:p w14:paraId="27A15D8F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  <w:p w14:paraId="748EFF2D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Number of years qualified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2CE06573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37A0A93F" w14:textId="2A9E154F" w:rsidR="00AD4B92" w:rsidRDefault="00075D16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D4B92" w:rsidRPr="0037435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  <w:r w:rsidRPr="00374351">
              <w:rPr>
                <w:sz w:val="20"/>
                <w:szCs w:val="20"/>
              </w:rPr>
              <w:t xml:space="preserve"> </w:t>
            </w:r>
          </w:p>
          <w:p w14:paraId="29899FC5" w14:textId="72889BEF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0.</w:t>
            </w:r>
            <w:r w:rsidR="00075D16">
              <w:rPr>
                <w:sz w:val="20"/>
                <w:szCs w:val="20"/>
              </w:rPr>
              <w:t>74</w:t>
            </w:r>
            <w:r w:rsidRPr="00374351">
              <w:rPr>
                <w:sz w:val="20"/>
                <w:szCs w:val="20"/>
              </w:rPr>
              <w:t xml:space="preserve">, </w:t>
            </w:r>
            <w:r w:rsidR="00075D16">
              <w:rPr>
                <w:sz w:val="20"/>
                <w:szCs w:val="20"/>
              </w:rPr>
              <w:t>13.53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1FC2FFCA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6DBBD34" w14:textId="7DD30F04" w:rsidR="00AD4B92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0.7</w:t>
            </w:r>
            <w:r w:rsidR="008242A1">
              <w:rPr>
                <w:sz w:val="20"/>
                <w:szCs w:val="20"/>
              </w:rPr>
              <w:t>4</w:t>
            </w:r>
            <w:r w:rsidRPr="00374351">
              <w:rPr>
                <w:sz w:val="20"/>
                <w:szCs w:val="20"/>
              </w:rPr>
              <w:t xml:space="preserve"> </w:t>
            </w:r>
          </w:p>
          <w:p w14:paraId="06F63F0C" w14:textId="3F06F844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8242A1">
              <w:rPr>
                <w:sz w:val="20"/>
                <w:szCs w:val="20"/>
              </w:rPr>
              <w:t>0.47, 1.18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168FCC84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01369BE0" w14:textId="77777777" w:rsidR="006B0E6C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14:paraId="2FDD69F4" w14:textId="179674A8" w:rsidR="006B0E6C" w:rsidRPr="00374351" w:rsidRDefault="006B0E6C" w:rsidP="006B0E6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1.16)</w:t>
            </w:r>
          </w:p>
        </w:tc>
        <w:tc>
          <w:tcPr>
            <w:tcW w:w="2059" w:type="dxa"/>
            <w:tcBorders>
              <w:left w:val="nil"/>
              <w:right w:val="nil"/>
            </w:tcBorders>
          </w:tcPr>
          <w:p w14:paraId="6776C58E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57C00404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  <w:p w14:paraId="5C369120" w14:textId="647813A7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, 2.89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0757466D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2B5C445F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346A7083" w14:textId="697A95B0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1.83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6EEFD193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395FCDA7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 w14:paraId="726B1D0A" w14:textId="0D4B4034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3.67)</w:t>
            </w:r>
          </w:p>
        </w:tc>
      </w:tr>
      <w:tr w:rsidR="00AD4B92" w:rsidRPr="00374351" w14:paraId="4E65C903" w14:textId="77777777" w:rsidTr="00F83D87">
        <w:tc>
          <w:tcPr>
            <w:tcW w:w="2263" w:type="dxa"/>
            <w:tcBorders>
              <w:left w:val="nil"/>
              <w:right w:val="nil"/>
            </w:tcBorders>
          </w:tcPr>
          <w:p w14:paraId="234C7163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  <w:p w14:paraId="46A69D8F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Number of OCD cases treated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00F75271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2B226436" w14:textId="059BB68C" w:rsidR="00AD4B92" w:rsidRDefault="00075D16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D4B92" w:rsidRPr="0037435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Pr="00374351">
              <w:rPr>
                <w:sz w:val="20"/>
                <w:szCs w:val="20"/>
              </w:rPr>
              <w:t xml:space="preserve"> </w:t>
            </w:r>
          </w:p>
          <w:p w14:paraId="616B3712" w14:textId="1A544D3D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0.</w:t>
            </w:r>
            <w:r w:rsidR="00075D16">
              <w:rPr>
                <w:sz w:val="20"/>
                <w:szCs w:val="20"/>
              </w:rPr>
              <w:t>29</w:t>
            </w:r>
            <w:r w:rsidRPr="00374351">
              <w:rPr>
                <w:sz w:val="20"/>
                <w:szCs w:val="20"/>
              </w:rPr>
              <w:t xml:space="preserve">, </w:t>
            </w:r>
            <w:r w:rsidR="00075D16">
              <w:rPr>
                <w:sz w:val="20"/>
                <w:szCs w:val="20"/>
              </w:rPr>
              <w:t>1.92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692C8F81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D8A47D7" w14:textId="2F23E458" w:rsidR="00AD4B92" w:rsidRDefault="008242A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 w:rsidR="00AD4B92" w:rsidRPr="00374351">
              <w:rPr>
                <w:sz w:val="20"/>
                <w:szCs w:val="20"/>
              </w:rPr>
              <w:t xml:space="preserve"> </w:t>
            </w:r>
          </w:p>
          <w:p w14:paraId="6CF2E63C" w14:textId="6CEF7D19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8242A1">
              <w:rPr>
                <w:sz w:val="20"/>
                <w:szCs w:val="20"/>
              </w:rPr>
              <w:t>0.92, 2.28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762992B4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7449DE7E" w14:textId="77777777" w:rsidR="006B0E6C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  <w:p w14:paraId="3D7771A0" w14:textId="23BFEB26" w:rsidR="006B0E6C" w:rsidRPr="00374351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, 3.49)</w:t>
            </w:r>
          </w:p>
        </w:tc>
        <w:tc>
          <w:tcPr>
            <w:tcW w:w="2059" w:type="dxa"/>
            <w:tcBorders>
              <w:left w:val="nil"/>
              <w:right w:val="nil"/>
            </w:tcBorders>
          </w:tcPr>
          <w:p w14:paraId="7B11BBC3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035B3894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 w14:paraId="2A4EDB45" w14:textId="3270B502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, 1.60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1DBC11F" w14:textId="77777777" w:rsidR="00AD4B92" w:rsidRDefault="00AD4B92" w:rsidP="00D773C0">
            <w:pPr>
              <w:jc w:val="center"/>
              <w:rPr>
                <w:sz w:val="20"/>
                <w:szCs w:val="20"/>
              </w:rPr>
            </w:pPr>
          </w:p>
          <w:p w14:paraId="122DCBC4" w14:textId="77777777" w:rsidR="00D773C0" w:rsidRDefault="00D773C0" w:rsidP="00D773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14:paraId="2E3EBF3C" w14:textId="19D6BE5F" w:rsidR="00D773C0" w:rsidRPr="00374351" w:rsidRDefault="00D773C0" w:rsidP="00D773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1.81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17D02C5A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4B4EF2AF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 w14:paraId="383B1A1E" w14:textId="6F22BAAA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, 1.77)</w:t>
            </w:r>
          </w:p>
        </w:tc>
      </w:tr>
      <w:tr w:rsidR="00AD4B92" w:rsidRPr="00374351" w14:paraId="4BA57E7D" w14:textId="77777777" w:rsidTr="00F83D87">
        <w:tc>
          <w:tcPr>
            <w:tcW w:w="2263" w:type="dxa"/>
            <w:tcBorders>
              <w:left w:val="nil"/>
              <w:right w:val="nil"/>
            </w:tcBorders>
          </w:tcPr>
          <w:p w14:paraId="31DD694F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  <w:p w14:paraId="161DC0C9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Amount of supervision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0E79A4A2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BAD8482" w14:textId="3A9F0C1D" w:rsidR="00AD4B92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1.</w:t>
            </w:r>
            <w:r w:rsidR="00075D16">
              <w:rPr>
                <w:sz w:val="20"/>
                <w:szCs w:val="20"/>
              </w:rPr>
              <w:t>23</w:t>
            </w:r>
            <w:r w:rsidR="00075D16" w:rsidRPr="00374351">
              <w:rPr>
                <w:sz w:val="20"/>
                <w:szCs w:val="20"/>
              </w:rPr>
              <w:t xml:space="preserve"> </w:t>
            </w:r>
          </w:p>
          <w:p w14:paraId="7AC16F20" w14:textId="091DAAAF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075D16">
              <w:rPr>
                <w:sz w:val="20"/>
                <w:szCs w:val="20"/>
              </w:rPr>
              <w:t>0.46</w:t>
            </w:r>
            <w:r w:rsidRPr="00374351">
              <w:rPr>
                <w:sz w:val="20"/>
                <w:szCs w:val="20"/>
              </w:rPr>
              <w:t xml:space="preserve">, </w:t>
            </w:r>
            <w:r w:rsidR="00075D16">
              <w:rPr>
                <w:sz w:val="20"/>
                <w:szCs w:val="20"/>
              </w:rPr>
              <w:t>3.28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69D12139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6F478A0" w14:textId="5229A5C2" w:rsidR="00AD4B92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1.</w:t>
            </w:r>
            <w:r w:rsidR="008242A1">
              <w:rPr>
                <w:sz w:val="20"/>
                <w:szCs w:val="20"/>
              </w:rPr>
              <w:t>09</w:t>
            </w:r>
          </w:p>
          <w:p w14:paraId="3BC461B3" w14:textId="34D9CDFB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8242A1">
              <w:rPr>
                <w:sz w:val="20"/>
                <w:szCs w:val="20"/>
              </w:rPr>
              <w:t>0.67, 1.77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2139A14F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7C1810C" w14:textId="77777777" w:rsidR="006B0E6C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  <w:p w14:paraId="77E4E61E" w14:textId="63654564" w:rsidR="006B0E6C" w:rsidRPr="00374351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 1.18)</w:t>
            </w:r>
          </w:p>
        </w:tc>
        <w:tc>
          <w:tcPr>
            <w:tcW w:w="2059" w:type="dxa"/>
            <w:tcBorders>
              <w:left w:val="nil"/>
              <w:right w:val="nil"/>
            </w:tcBorders>
          </w:tcPr>
          <w:p w14:paraId="6814010B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0FDED609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  <w:p w14:paraId="235D01CA" w14:textId="6ADEC430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2.09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1667AB76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21540350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  <w:p w14:paraId="421A63A5" w14:textId="77945D58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1.81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6BF6A423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5B3FA9E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  <w:p w14:paraId="096D92CD" w14:textId="6BFA1D61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, 3.70)</w:t>
            </w:r>
          </w:p>
        </w:tc>
      </w:tr>
      <w:tr w:rsidR="00AD4B92" w:rsidRPr="00374351" w14:paraId="498DED75" w14:textId="77777777" w:rsidTr="00F83D87">
        <w:tc>
          <w:tcPr>
            <w:tcW w:w="2263" w:type="dxa"/>
            <w:tcBorders>
              <w:left w:val="nil"/>
              <w:right w:val="nil"/>
            </w:tcBorders>
          </w:tcPr>
          <w:p w14:paraId="26F26E35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</w:p>
          <w:p w14:paraId="3D7AB734" w14:textId="77777777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CBT vs other therapeutic orientation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27D31877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85E4726" w14:textId="22C8E76F" w:rsidR="00AD4B92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0.</w:t>
            </w:r>
            <w:r w:rsidR="00075D16">
              <w:rPr>
                <w:sz w:val="20"/>
                <w:szCs w:val="20"/>
              </w:rPr>
              <w:t>08</w:t>
            </w:r>
            <w:r w:rsidR="00075D16" w:rsidRPr="00374351">
              <w:rPr>
                <w:sz w:val="20"/>
                <w:szCs w:val="20"/>
              </w:rPr>
              <w:t xml:space="preserve"> </w:t>
            </w:r>
          </w:p>
          <w:p w14:paraId="03DC664F" w14:textId="4C7FF5B6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0.</w:t>
            </w:r>
            <w:r w:rsidR="00075D16" w:rsidRPr="00374351">
              <w:rPr>
                <w:sz w:val="20"/>
                <w:szCs w:val="20"/>
              </w:rPr>
              <w:t>0</w:t>
            </w:r>
            <w:r w:rsidR="00075D16">
              <w:rPr>
                <w:sz w:val="20"/>
                <w:szCs w:val="20"/>
              </w:rPr>
              <w:t>0</w:t>
            </w:r>
            <w:r w:rsidRPr="00374351">
              <w:rPr>
                <w:sz w:val="20"/>
                <w:szCs w:val="20"/>
              </w:rPr>
              <w:t xml:space="preserve">, </w:t>
            </w:r>
            <w:r w:rsidR="00075D16">
              <w:rPr>
                <w:sz w:val="20"/>
                <w:szCs w:val="20"/>
              </w:rPr>
              <w:t>1.78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394D8E96" w14:textId="77777777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F63D892" w14:textId="6402218E" w:rsidR="00AD4B92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0.5</w:t>
            </w:r>
            <w:r w:rsidR="008242A1">
              <w:rPr>
                <w:sz w:val="20"/>
                <w:szCs w:val="20"/>
              </w:rPr>
              <w:t>5</w:t>
            </w:r>
            <w:r w:rsidRPr="00374351">
              <w:rPr>
                <w:sz w:val="20"/>
                <w:szCs w:val="20"/>
              </w:rPr>
              <w:t xml:space="preserve"> </w:t>
            </w:r>
          </w:p>
          <w:p w14:paraId="64784F33" w14:textId="3FD39D5D" w:rsidR="00AD4B92" w:rsidRPr="00374351" w:rsidRDefault="00AD4B92" w:rsidP="000C3BAD">
            <w:pPr>
              <w:jc w:val="center"/>
              <w:rPr>
                <w:sz w:val="20"/>
                <w:szCs w:val="20"/>
              </w:rPr>
            </w:pPr>
            <w:r w:rsidRPr="00374351">
              <w:rPr>
                <w:sz w:val="20"/>
                <w:szCs w:val="20"/>
              </w:rPr>
              <w:t>(</w:t>
            </w:r>
            <w:r w:rsidR="008242A1">
              <w:rPr>
                <w:sz w:val="20"/>
                <w:szCs w:val="20"/>
              </w:rPr>
              <w:t>0.12, 2.60</w:t>
            </w:r>
            <w:r w:rsidRPr="00374351">
              <w:rPr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14:paraId="687FCF9E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650DB639" w14:textId="19CEA17C" w:rsidR="006B0E6C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***</w:t>
            </w:r>
          </w:p>
          <w:p w14:paraId="76834299" w14:textId="46583492" w:rsidR="006B0E6C" w:rsidRPr="00374351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4.26)</w:t>
            </w:r>
          </w:p>
        </w:tc>
        <w:tc>
          <w:tcPr>
            <w:tcW w:w="2059" w:type="dxa"/>
            <w:tcBorders>
              <w:left w:val="nil"/>
              <w:right w:val="nil"/>
            </w:tcBorders>
          </w:tcPr>
          <w:p w14:paraId="4E7F111F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3277280B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14:paraId="249ED714" w14:textId="34E88CC2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 1.40)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04266108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79513F88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14:paraId="7CADD887" w14:textId="5DCA6BD9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 3.01)</w:t>
            </w:r>
          </w:p>
        </w:tc>
        <w:tc>
          <w:tcPr>
            <w:tcW w:w="2199" w:type="dxa"/>
            <w:tcBorders>
              <w:left w:val="nil"/>
              <w:right w:val="nil"/>
            </w:tcBorders>
          </w:tcPr>
          <w:p w14:paraId="15F301EF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526F739D" w14:textId="1D9FF03A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C3BAD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*</w:t>
            </w:r>
          </w:p>
          <w:p w14:paraId="3458B113" w14:textId="783E72E8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  <w:r w:rsidR="000C3B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0.92)</w:t>
            </w:r>
          </w:p>
        </w:tc>
      </w:tr>
      <w:tr w:rsidR="00AD4B92" w:rsidRPr="00374351" w14:paraId="5C856D34" w14:textId="77777777" w:rsidTr="00F83D87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29FAA479" w14:textId="77777777" w:rsidR="00AD4B92" w:rsidRDefault="00AD4B92" w:rsidP="000C3BAD">
            <w:pPr>
              <w:rPr>
                <w:b/>
                <w:sz w:val="20"/>
                <w:szCs w:val="20"/>
              </w:rPr>
            </w:pPr>
          </w:p>
          <w:p w14:paraId="74D79695" w14:textId="22F5D9C8" w:rsidR="00AD4B92" w:rsidRPr="00374351" w:rsidRDefault="00AD4B92" w:rsidP="000C3B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ES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</w:tcPr>
          <w:p w14:paraId="5F3042D5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3F7CCE7" w14:textId="291DC621" w:rsidR="00AD4B92" w:rsidRDefault="00075D16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  <w:r w:rsidR="00BF79E6">
              <w:rPr>
                <w:sz w:val="20"/>
                <w:szCs w:val="20"/>
              </w:rPr>
              <w:t>**</w:t>
            </w:r>
          </w:p>
          <w:p w14:paraId="0DB8D781" w14:textId="6F247793" w:rsidR="00075D16" w:rsidRPr="00374351" w:rsidRDefault="008242A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, 0.88)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</w:tcPr>
          <w:p w14:paraId="5D0377E8" w14:textId="0CB5A746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1C2DDFD0" w14:textId="575E5465" w:rsidR="00AD4B92" w:rsidRDefault="008242A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***</w:t>
            </w:r>
          </w:p>
          <w:p w14:paraId="07302FA2" w14:textId="05EEE23B" w:rsidR="008242A1" w:rsidRPr="00374351" w:rsidRDefault="008242A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, 0.94</w:t>
            </w:r>
          </w:p>
        </w:tc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</w:tcPr>
          <w:p w14:paraId="1D910A8C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5F10D5E5" w14:textId="1A1FE6A2" w:rsidR="006B0E6C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**</w:t>
            </w:r>
          </w:p>
          <w:p w14:paraId="5E9FFD11" w14:textId="2989773E" w:rsidR="006B0E6C" w:rsidRPr="00374351" w:rsidRDefault="006B0E6C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0.91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14:paraId="1A7C6106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5324A69A" w14:textId="2FE2634B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**</w:t>
            </w:r>
          </w:p>
          <w:p w14:paraId="3ABC5D40" w14:textId="1FF693F9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0.96)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301156CD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0D91E370" w14:textId="77777777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**</w:t>
            </w:r>
          </w:p>
          <w:p w14:paraId="6752458D" w14:textId="6BDABA03" w:rsidR="00D773C0" w:rsidRPr="00374351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0.95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</w:tcPr>
          <w:p w14:paraId="54807FB3" w14:textId="77777777" w:rsidR="00AD4B92" w:rsidRDefault="00AD4B92" w:rsidP="000C3BAD">
            <w:pPr>
              <w:jc w:val="center"/>
              <w:rPr>
                <w:sz w:val="20"/>
                <w:szCs w:val="20"/>
              </w:rPr>
            </w:pPr>
          </w:p>
          <w:p w14:paraId="32D2E11A" w14:textId="26DB1A92" w:rsidR="00D773C0" w:rsidRDefault="00D773C0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C3BAD">
              <w:rPr>
                <w:sz w:val="20"/>
                <w:szCs w:val="20"/>
              </w:rPr>
              <w:t>81**</w:t>
            </w:r>
          </w:p>
          <w:p w14:paraId="5A43223D" w14:textId="09C7EFC1" w:rsidR="000C3BAD" w:rsidRPr="00374351" w:rsidRDefault="000C3BA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, 0.93)</w:t>
            </w:r>
          </w:p>
        </w:tc>
      </w:tr>
    </w:tbl>
    <w:p w14:paraId="51DF2AB3" w14:textId="3EE60EF7" w:rsidR="0036000B" w:rsidRPr="0036000B" w:rsidRDefault="00AD4B92" w:rsidP="0036000B">
      <w:pPr>
        <w:spacing w:line="480" w:lineRule="auto"/>
        <w:rPr>
          <w:sz w:val="20"/>
          <w:szCs w:val="20"/>
        </w:rPr>
      </w:pPr>
      <w:r w:rsidRPr="0036000B">
        <w:rPr>
          <w:sz w:val="20"/>
          <w:szCs w:val="20"/>
        </w:rPr>
        <w:t>Note: *</w:t>
      </w:r>
      <w:r w:rsidRPr="0036000B">
        <w:rPr>
          <w:i/>
          <w:sz w:val="20"/>
          <w:szCs w:val="20"/>
        </w:rPr>
        <w:t>p</w:t>
      </w:r>
      <w:r w:rsidRPr="0036000B">
        <w:rPr>
          <w:sz w:val="20"/>
          <w:szCs w:val="20"/>
        </w:rPr>
        <w:t>&lt;.05, **</w:t>
      </w:r>
      <w:r w:rsidRPr="0036000B">
        <w:rPr>
          <w:i/>
          <w:sz w:val="20"/>
          <w:szCs w:val="20"/>
        </w:rPr>
        <w:t>p</w:t>
      </w:r>
      <w:r w:rsidRPr="0036000B">
        <w:rPr>
          <w:sz w:val="20"/>
          <w:szCs w:val="20"/>
        </w:rPr>
        <w:t>&lt;.01, ***</w:t>
      </w:r>
      <w:r w:rsidRPr="0036000B">
        <w:rPr>
          <w:i/>
          <w:sz w:val="20"/>
          <w:szCs w:val="20"/>
        </w:rPr>
        <w:t>p</w:t>
      </w:r>
      <w:r w:rsidRPr="0036000B">
        <w:rPr>
          <w:sz w:val="20"/>
          <w:szCs w:val="20"/>
        </w:rPr>
        <w:t>&lt;.001</w:t>
      </w:r>
      <w:r w:rsidR="0036000B" w:rsidRPr="0036000B">
        <w:rPr>
          <w:sz w:val="20"/>
          <w:szCs w:val="20"/>
        </w:rPr>
        <w:t>; ERP = exposure with response prevention</w:t>
      </w:r>
    </w:p>
    <w:p w14:paraId="0AEDEF7D" w14:textId="7975FFDF" w:rsidR="00AD4B92" w:rsidRPr="00374351" w:rsidRDefault="00AD4B92" w:rsidP="00AD4B92"/>
    <w:p w14:paraId="068B2686" w14:textId="2356E8AC" w:rsidR="00AD4B92" w:rsidRDefault="00AD4B92">
      <w:pPr>
        <w:rPr>
          <w:sz w:val="21"/>
          <w:szCs w:val="21"/>
        </w:rPr>
      </w:pPr>
    </w:p>
    <w:p w14:paraId="5828DCDC" w14:textId="4355B1C1" w:rsidR="00AD4B92" w:rsidRDefault="00AD4B92">
      <w:pPr>
        <w:rPr>
          <w:sz w:val="21"/>
          <w:szCs w:val="21"/>
        </w:rPr>
      </w:pPr>
    </w:p>
    <w:p w14:paraId="4991071D" w14:textId="0D07982A" w:rsidR="000C3BAD" w:rsidRDefault="000C3BAD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E228BA6" w14:textId="275E16AD" w:rsidR="000C3BAD" w:rsidRPr="00374351" w:rsidRDefault="000C3BAD" w:rsidP="000C3BAD">
      <w:pPr>
        <w:rPr>
          <w:b/>
        </w:rPr>
      </w:pPr>
      <w:r w:rsidRPr="00374351">
        <w:rPr>
          <w:b/>
        </w:rPr>
        <w:lastRenderedPageBreak/>
        <w:t>Table S</w:t>
      </w:r>
      <w:r>
        <w:rPr>
          <w:b/>
        </w:rPr>
        <w:t>6</w:t>
      </w:r>
      <w:r w:rsidRPr="00374351">
        <w:rPr>
          <w:b/>
        </w:rPr>
        <w:t xml:space="preserve">: Odds ratios (95% confidence intervals) showing the association between clinician characteristics and reported </w:t>
      </w:r>
      <w:r>
        <w:rPr>
          <w:b/>
        </w:rPr>
        <w:t xml:space="preserve">barriers to </w:t>
      </w:r>
      <w:r w:rsidRPr="00374351">
        <w:rPr>
          <w:b/>
        </w:rPr>
        <w:t xml:space="preserve">using ERP </w:t>
      </w:r>
      <w:r>
        <w:rPr>
          <w:b/>
        </w:rPr>
        <w:t>when treating paediatric OCD</w:t>
      </w:r>
    </w:p>
    <w:p w14:paraId="77652A11" w14:textId="3852207C" w:rsidR="00AD4B92" w:rsidRDefault="00AD4B92" w:rsidP="000C3BAD">
      <w:pPr>
        <w:rPr>
          <w:sz w:val="21"/>
          <w:szCs w:val="21"/>
        </w:rPr>
      </w:pPr>
    </w:p>
    <w:tbl>
      <w:tblPr>
        <w:tblStyle w:val="TableGrid"/>
        <w:tblW w:w="15878" w:type="dxa"/>
        <w:tblInd w:w="-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59"/>
        <w:gridCol w:w="1560"/>
        <w:gridCol w:w="1559"/>
        <w:gridCol w:w="1559"/>
        <w:gridCol w:w="1559"/>
        <w:gridCol w:w="1560"/>
        <w:gridCol w:w="1560"/>
      </w:tblGrid>
      <w:tr w:rsidR="00F83D87" w:rsidRPr="00374351" w14:paraId="4DF64D8E" w14:textId="730A4870" w:rsidTr="00F83D87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900604E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7B563E" w14:textId="18048652" w:rsidR="00F83D87" w:rsidRPr="00374351" w:rsidRDefault="00F83D87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ble to identify a clear obse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A8746C" w14:textId="63ABBBA2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oo obsessions […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871C4B" w14:textId="44F24A52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ulsions not visi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55208B" w14:textId="30D65B09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enough time in sess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CE5049" w14:textId="1B6CC4E7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eagues may disappro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EAC78D" w14:textId="18D1E778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ggers tantrums / meltdow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3CFFA9" w14:textId="3020F4D0" w:rsidR="00F83D87" w:rsidRPr="00374351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antly changing compuls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848BD4" w14:textId="286CA65C" w:rsidR="00F83D87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enough train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89E93F" w14:textId="2A779BE7" w:rsidR="00F83D87" w:rsidRDefault="00DA3BBA" w:rsidP="000C3B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/carers may disapprove</w:t>
            </w:r>
          </w:p>
        </w:tc>
      </w:tr>
      <w:tr w:rsidR="00F83D87" w:rsidRPr="00374351" w14:paraId="7A9FD884" w14:textId="01C5F9C5" w:rsidTr="00F83D87">
        <w:tc>
          <w:tcPr>
            <w:tcW w:w="1844" w:type="dxa"/>
            <w:tcBorders>
              <w:top w:val="single" w:sz="4" w:space="0" w:color="auto"/>
            </w:tcBorders>
          </w:tcPr>
          <w:p w14:paraId="7D0A188C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  <w:p w14:paraId="075CBC82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Clinical psychologist vs other prof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B86E45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994204F" w14:textId="77777777" w:rsidR="00F83D87" w:rsidRDefault="00DA3BBA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  <w:p w14:paraId="4AE71E5A" w14:textId="4D7142BD" w:rsidR="00DA3BBA" w:rsidRPr="00374351" w:rsidRDefault="00DA3BBA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4.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843F75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20EAB7E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  <w:p w14:paraId="594A5B2D" w14:textId="5BFC13FF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5.6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98AA30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D773DE4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  <w:p w14:paraId="1CEECD31" w14:textId="6611B78D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, 6.7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4287A7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FAE18C0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14:paraId="2C1070B4" w14:textId="195995D5" w:rsidR="003A1E5B" w:rsidRPr="00374351" w:rsidRDefault="003A1E5B" w:rsidP="003A1E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C0621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7C44118" w14:textId="77777777" w:rsidR="003A1E5B" w:rsidRDefault="003A1E5B" w:rsidP="003A1E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14:paraId="6D505186" w14:textId="3AE82C74" w:rsidR="003A1E5B" w:rsidRPr="00374351" w:rsidRDefault="003A1E5B" w:rsidP="003A1E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12.9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546A21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9196B9B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  <w:p w14:paraId="258501B9" w14:textId="77E46339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, 11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5B5544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9678E6B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  <w:p w14:paraId="10A6B584" w14:textId="720D7E56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4.3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CF9808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E202A15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 w14:paraId="2B79A66E" w14:textId="28B3BE2F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 1.8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CF3EA1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703C1CEB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  <w:p w14:paraId="230BB2FD" w14:textId="5C5CD6FD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 15.66)</w:t>
            </w:r>
          </w:p>
        </w:tc>
      </w:tr>
      <w:tr w:rsidR="00F83D87" w:rsidRPr="00374351" w14:paraId="4697BDF2" w14:textId="12DE6523" w:rsidTr="00F83D87">
        <w:tc>
          <w:tcPr>
            <w:tcW w:w="1844" w:type="dxa"/>
          </w:tcPr>
          <w:p w14:paraId="614236A3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  <w:p w14:paraId="443700A1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Number of years qualified</w:t>
            </w:r>
          </w:p>
        </w:tc>
        <w:tc>
          <w:tcPr>
            <w:tcW w:w="1559" w:type="dxa"/>
          </w:tcPr>
          <w:p w14:paraId="0D1FEC2B" w14:textId="0D1A2381" w:rsidR="00F83D87" w:rsidRDefault="00F83D87" w:rsidP="00383A31">
            <w:pPr>
              <w:rPr>
                <w:sz w:val="20"/>
                <w:szCs w:val="20"/>
              </w:rPr>
            </w:pPr>
          </w:p>
          <w:p w14:paraId="3ED0D358" w14:textId="6D9068DD" w:rsidR="00DA3BBA" w:rsidRDefault="00DA3BBA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**</w:t>
            </w:r>
          </w:p>
          <w:p w14:paraId="3E6FEF7E" w14:textId="633C73C8" w:rsidR="00DA3BBA" w:rsidRPr="00374351" w:rsidRDefault="00DA3BBA" w:rsidP="00383A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, 0.89)</w:t>
            </w:r>
          </w:p>
        </w:tc>
        <w:tc>
          <w:tcPr>
            <w:tcW w:w="1559" w:type="dxa"/>
          </w:tcPr>
          <w:p w14:paraId="674388EA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040AFC3D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 w14:paraId="0564FF75" w14:textId="12FDB1B2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1.79)</w:t>
            </w:r>
          </w:p>
        </w:tc>
        <w:tc>
          <w:tcPr>
            <w:tcW w:w="1559" w:type="dxa"/>
          </w:tcPr>
          <w:p w14:paraId="0EA8DD42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0C52714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0FC6B76" w14:textId="3A3A1EBC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, 1.39)</w:t>
            </w:r>
          </w:p>
        </w:tc>
        <w:tc>
          <w:tcPr>
            <w:tcW w:w="1560" w:type="dxa"/>
          </w:tcPr>
          <w:p w14:paraId="4EB379F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45AA694" w14:textId="14B53ED4" w:rsidR="003A1E5B" w:rsidRDefault="003A1E5B" w:rsidP="003A1E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14:paraId="18698850" w14:textId="2844CD64" w:rsidR="00F83D87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, 1.37)</w:t>
            </w:r>
          </w:p>
        </w:tc>
        <w:tc>
          <w:tcPr>
            <w:tcW w:w="1559" w:type="dxa"/>
          </w:tcPr>
          <w:p w14:paraId="239F1B9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E704AF0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  <w:p w14:paraId="6D19A8BD" w14:textId="4622CB84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, 5.29)</w:t>
            </w:r>
          </w:p>
        </w:tc>
        <w:tc>
          <w:tcPr>
            <w:tcW w:w="1559" w:type="dxa"/>
          </w:tcPr>
          <w:p w14:paraId="0C6B5E9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07290F3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 w14:paraId="7DDA9BCB" w14:textId="1193D475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, 1.96)</w:t>
            </w:r>
          </w:p>
        </w:tc>
        <w:tc>
          <w:tcPr>
            <w:tcW w:w="1559" w:type="dxa"/>
          </w:tcPr>
          <w:p w14:paraId="4F3E62F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09F46B88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14:paraId="78104C62" w14:textId="678365C0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29)</w:t>
            </w:r>
          </w:p>
        </w:tc>
        <w:tc>
          <w:tcPr>
            <w:tcW w:w="1560" w:type="dxa"/>
          </w:tcPr>
          <w:p w14:paraId="4C636A50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1BF1821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  <w:p w14:paraId="17A5EDA3" w14:textId="7CE5A35F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1.97)</w:t>
            </w:r>
          </w:p>
        </w:tc>
        <w:tc>
          <w:tcPr>
            <w:tcW w:w="1560" w:type="dxa"/>
          </w:tcPr>
          <w:p w14:paraId="42CCA21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07AD1827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14:paraId="78DAB64B" w14:textId="10DAC26B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, 1.89)</w:t>
            </w:r>
          </w:p>
        </w:tc>
      </w:tr>
      <w:tr w:rsidR="00F83D87" w:rsidRPr="00374351" w14:paraId="2AABFDF9" w14:textId="79905F7E" w:rsidTr="00F83D87">
        <w:tc>
          <w:tcPr>
            <w:tcW w:w="1844" w:type="dxa"/>
          </w:tcPr>
          <w:p w14:paraId="465EC8DA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  <w:p w14:paraId="3D4C282A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Number of OCD cases treated</w:t>
            </w:r>
          </w:p>
        </w:tc>
        <w:tc>
          <w:tcPr>
            <w:tcW w:w="1559" w:type="dxa"/>
          </w:tcPr>
          <w:p w14:paraId="2DADAC59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B179862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14:paraId="3FE3C799" w14:textId="0920FAF3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, 1.47)</w:t>
            </w:r>
          </w:p>
        </w:tc>
        <w:tc>
          <w:tcPr>
            <w:tcW w:w="1559" w:type="dxa"/>
          </w:tcPr>
          <w:p w14:paraId="206D0323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CB7F279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 w14:paraId="4C895DFA" w14:textId="2E063615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1.07)</w:t>
            </w:r>
          </w:p>
        </w:tc>
        <w:tc>
          <w:tcPr>
            <w:tcW w:w="1559" w:type="dxa"/>
          </w:tcPr>
          <w:p w14:paraId="4CE70E58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87EC517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14:paraId="3BC80213" w14:textId="06EC93CA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, 1.02)</w:t>
            </w:r>
          </w:p>
        </w:tc>
        <w:tc>
          <w:tcPr>
            <w:tcW w:w="1560" w:type="dxa"/>
          </w:tcPr>
          <w:p w14:paraId="0304754A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5BB38192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6BB35B97" w14:textId="45F46864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52)</w:t>
            </w:r>
          </w:p>
        </w:tc>
        <w:tc>
          <w:tcPr>
            <w:tcW w:w="1559" w:type="dxa"/>
          </w:tcPr>
          <w:p w14:paraId="5ACD996E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9355192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 w14:paraId="0B71D08C" w14:textId="4B2ED46F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, 1.43)</w:t>
            </w:r>
          </w:p>
        </w:tc>
        <w:tc>
          <w:tcPr>
            <w:tcW w:w="1559" w:type="dxa"/>
          </w:tcPr>
          <w:p w14:paraId="285A308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0147BBE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  <w:p w14:paraId="1242E085" w14:textId="0E4619BF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, 2.34)</w:t>
            </w:r>
          </w:p>
        </w:tc>
        <w:tc>
          <w:tcPr>
            <w:tcW w:w="1559" w:type="dxa"/>
          </w:tcPr>
          <w:p w14:paraId="4DBC32CE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C8F834A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14:paraId="0E9AEC5A" w14:textId="11F187F0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, 1.04)</w:t>
            </w:r>
          </w:p>
        </w:tc>
        <w:tc>
          <w:tcPr>
            <w:tcW w:w="1560" w:type="dxa"/>
          </w:tcPr>
          <w:p w14:paraId="320F8DE4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2125DA4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14:paraId="5E539098" w14:textId="5EBCAE63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, 1.16)</w:t>
            </w:r>
          </w:p>
        </w:tc>
        <w:tc>
          <w:tcPr>
            <w:tcW w:w="1560" w:type="dxa"/>
          </w:tcPr>
          <w:p w14:paraId="371D9B96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88DF240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14:paraId="32AC558B" w14:textId="2B255DBF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2.54)</w:t>
            </w:r>
          </w:p>
        </w:tc>
      </w:tr>
      <w:tr w:rsidR="00F83D87" w:rsidRPr="00374351" w14:paraId="544D0731" w14:textId="185A7736" w:rsidTr="00F83D87">
        <w:tc>
          <w:tcPr>
            <w:tcW w:w="1844" w:type="dxa"/>
          </w:tcPr>
          <w:p w14:paraId="233B0104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  <w:p w14:paraId="29A2BBD7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Amount of supervision</w:t>
            </w:r>
          </w:p>
        </w:tc>
        <w:tc>
          <w:tcPr>
            <w:tcW w:w="1559" w:type="dxa"/>
          </w:tcPr>
          <w:p w14:paraId="630CE239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7AEF8409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  <w:p w14:paraId="06855DB7" w14:textId="459DF2FB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, 1.07)</w:t>
            </w:r>
          </w:p>
        </w:tc>
        <w:tc>
          <w:tcPr>
            <w:tcW w:w="1559" w:type="dxa"/>
          </w:tcPr>
          <w:p w14:paraId="4568DD32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3BF4681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 w14:paraId="41F3C2A1" w14:textId="058E2220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1.31)</w:t>
            </w:r>
          </w:p>
        </w:tc>
        <w:tc>
          <w:tcPr>
            <w:tcW w:w="1559" w:type="dxa"/>
          </w:tcPr>
          <w:p w14:paraId="3F7E79A6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4AA71B7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 w14:paraId="10334511" w14:textId="345EE443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1.63)</w:t>
            </w:r>
          </w:p>
        </w:tc>
        <w:tc>
          <w:tcPr>
            <w:tcW w:w="1560" w:type="dxa"/>
          </w:tcPr>
          <w:p w14:paraId="19ED5FA4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5B3B6E66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 w14:paraId="7C4FE520" w14:textId="721740D4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1.66)</w:t>
            </w:r>
          </w:p>
        </w:tc>
        <w:tc>
          <w:tcPr>
            <w:tcW w:w="1559" w:type="dxa"/>
          </w:tcPr>
          <w:p w14:paraId="2015EF6B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77F36AE0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  <w:p w14:paraId="6DB088E5" w14:textId="20C1B1F1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, 3.04)</w:t>
            </w:r>
          </w:p>
        </w:tc>
        <w:tc>
          <w:tcPr>
            <w:tcW w:w="1559" w:type="dxa"/>
          </w:tcPr>
          <w:p w14:paraId="2880B773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D8896A3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 w14:paraId="43FCCCE3" w14:textId="688AAA6D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 1.36)</w:t>
            </w:r>
          </w:p>
        </w:tc>
        <w:tc>
          <w:tcPr>
            <w:tcW w:w="1559" w:type="dxa"/>
          </w:tcPr>
          <w:p w14:paraId="57F60E8E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DF1D67F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14:paraId="4242C968" w14:textId="6AF4AC45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, 1.37)</w:t>
            </w:r>
          </w:p>
        </w:tc>
        <w:tc>
          <w:tcPr>
            <w:tcW w:w="1560" w:type="dxa"/>
          </w:tcPr>
          <w:p w14:paraId="14B174C4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2B7F11B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14:paraId="71CCDE61" w14:textId="141032F5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, 1.70)</w:t>
            </w:r>
          </w:p>
        </w:tc>
        <w:tc>
          <w:tcPr>
            <w:tcW w:w="1560" w:type="dxa"/>
          </w:tcPr>
          <w:p w14:paraId="74E8989E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19F7182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14:paraId="619C118E" w14:textId="2BACDA94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, 1.21)</w:t>
            </w:r>
          </w:p>
        </w:tc>
      </w:tr>
      <w:tr w:rsidR="00F83D87" w:rsidRPr="00374351" w14:paraId="2CE5EAD0" w14:textId="3B5A649B" w:rsidTr="00F83D87">
        <w:tc>
          <w:tcPr>
            <w:tcW w:w="1844" w:type="dxa"/>
          </w:tcPr>
          <w:p w14:paraId="2A19BDC4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</w:p>
          <w:p w14:paraId="3891CF50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 w:rsidRPr="00374351">
              <w:rPr>
                <w:b/>
                <w:sz w:val="20"/>
                <w:szCs w:val="20"/>
              </w:rPr>
              <w:t>CBT vs other therapeutic orientation</w:t>
            </w:r>
          </w:p>
        </w:tc>
        <w:tc>
          <w:tcPr>
            <w:tcW w:w="1559" w:type="dxa"/>
          </w:tcPr>
          <w:p w14:paraId="4CCAF200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4C109E5A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14:paraId="0429EB21" w14:textId="54FD3E9A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1.21)</w:t>
            </w:r>
          </w:p>
        </w:tc>
        <w:tc>
          <w:tcPr>
            <w:tcW w:w="1559" w:type="dxa"/>
          </w:tcPr>
          <w:p w14:paraId="572DF46E" w14:textId="77777777" w:rsidR="00F83D87" w:rsidRPr="00374351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C104435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14:paraId="3B2E64B5" w14:textId="2F3203CD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 1.58)</w:t>
            </w:r>
          </w:p>
        </w:tc>
        <w:tc>
          <w:tcPr>
            <w:tcW w:w="1559" w:type="dxa"/>
          </w:tcPr>
          <w:p w14:paraId="7DDA3E87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5C305B2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14:paraId="18A38D46" w14:textId="57FA9F8E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1.76)</w:t>
            </w:r>
          </w:p>
        </w:tc>
        <w:tc>
          <w:tcPr>
            <w:tcW w:w="1560" w:type="dxa"/>
          </w:tcPr>
          <w:p w14:paraId="556F66AF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50288A02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14:paraId="31C332BC" w14:textId="111EE9F2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 4.07)</w:t>
            </w:r>
          </w:p>
        </w:tc>
        <w:tc>
          <w:tcPr>
            <w:tcW w:w="1559" w:type="dxa"/>
          </w:tcPr>
          <w:p w14:paraId="287E146A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007E0A9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 w14:paraId="01CA23D0" w14:textId="3C4ACCD3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 19.10)</w:t>
            </w:r>
          </w:p>
        </w:tc>
        <w:tc>
          <w:tcPr>
            <w:tcW w:w="1559" w:type="dxa"/>
          </w:tcPr>
          <w:p w14:paraId="42CC9943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79D25AFB" w14:textId="77777777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  <w:p w14:paraId="7C859D06" w14:textId="0FBC68FA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 18.77)</w:t>
            </w:r>
          </w:p>
        </w:tc>
        <w:tc>
          <w:tcPr>
            <w:tcW w:w="1559" w:type="dxa"/>
          </w:tcPr>
          <w:p w14:paraId="567F5EAF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9D6D994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*</w:t>
            </w:r>
          </w:p>
          <w:p w14:paraId="79602293" w14:textId="2C927B53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0.98)</w:t>
            </w:r>
          </w:p>
        </w:tc>
        <w:tc>
          <w:tcPr>
            <w:tcW w:w="1560" w:type="dxa"/>
          </w:tcPr>
          <w:p w14:paraId="553F268E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679C80CF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 w14:paraId="41A00890" w14:textId="09606D2A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 5.79)</w:t>
            </w:r>
          </w:p>
        </w:tc>
        <w:tc>
          <w:tcPr>
            <w:tcW w:w="1560" w:type="dxa"/>
          </w:tcPr>
          <w:p w14:paraId="32CB17F2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0047A7CF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14:paraId="15D256FE" w14:textId="7B1DB28E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 4.49)</w:t>
            </w:r>
          </w:p>
        </w:tc>
      </w:tr>
      <w:tr w:rsidR="00F83D87" w:rsidRPr="00374351" w14:paraId="0AAF588C" w14:textId="41600918" w:rsidTr="00F83D87">
        <w:tc>
          <w:tcPr>
            <w:tcW w:w="1844" w:type="dxa"/>
            <w:tcBorders>
              <w:bottom w:val="single" w:sz="4" w:space="0" w:color="auto"/>
            </w:tcBorders>
          </w:tcPr>
          <w:p w14:paraId="0B6DFC51" w14:textId="77777777" w:rsidR="00F83D87" w:rsidRDefault="00F83D87" w:rsidP="000C3BAD">
            <w:pPr>
              <w:rPr>
                <w:b/>
                <w:sz w:val="20"/>
                <w:szCs w:val="20"/>
              </w:rPr>
            </w:pPr>
          </w:p>
          <w:p w14:paraId="15755F3C" w14:textId="77777777" w:rsidR="00F83D87" w:rsidRPr="00374351" w:rsidRDefault="00F83D87" w:rsidP="000C3B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D32FED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65D7C3E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*</w:t>
            </w:r>
          </w:p>
          <w:p w14:paraId="2D86482E" w14:textId="352BE7D4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, 1.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8BC536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11CABFD" w14:textId="77777777" w:rsidR="00F83D87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**</w:t>
            </w:r>
          </w:p>
          <w:p w14:paraId="0BAF993D" w14:textId="37F30C9D" w:rsidR="00383A31" w:rsidRPr="00374351" w:rsidRDefault="00383A31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, 1.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967A1F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F689DF7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14:paraId="5A43A42C" w14:textId="690005DD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, 1.0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FE1747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159E9159" w14:textId="77777777" w:rsidR="00F83D87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**</w:t>
            </w:r>
          </w:p>
          <w:p w14:paraId="24174725" w14:textId="12787688" w:rsidR="003A1E5B" w:rsidRPr="00374351" w:rsidRDefault="003A1E5B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, 1.1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110FD7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2CD87A3" w14:textId="6614E4AB" w:rsidR="00F83D87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*</w:t>
            </w:r>
          </w:p>
          <w:p w14:paraId="0C09FB0C" w14:textId="680D6CD4" w:rsidR="00A223BD" w:rsidRPr="00374351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, 1.3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F0C1A4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0B6B8E8A" w14:textId="77777777" w:rsidR="00F83D87" w:rsidRDefault="00A223BD" w:rsidP="00F83D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**</w:t>
            </w:r>
          </w:p>
          <w:p w14:paraId="5F95A387" w14:textId="60EDBCDB" w:rsidR="00A223BD" w:rsidRPr="00374351" w:rsidRDefault="00A223BD" w:rsidP="00F83D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, 1.3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0EE83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3D21B91C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**</w:t>
            </w:r>
          </w:p>
          <w:p w14:paraId="4F2E559A" w14:textId="7FB3EED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, 1.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E042BA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504B5A76" w14:textId="77777777" w:rsidR="00A223BD" w:rsidRDefault="00A223BD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***</w:t>
            </w:r>
          </w:p>
          <w:p w14:paraId="377407F8" w14:textId="7EAEC64B" w:rsidR="00A223BD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223BD">
              <w:rPr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t>, 1.2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EEF806" w14:textId="77777777" w:rsidR="00F83D87" w:rsidRDefault="00F83D87" w:rsidP="000C3BAD">
            <w:pPr>
              <w:jc w:val="center"/>
              <w:rPr>
                <w:sz w:val="20"/>
                <w:szCs w:val="20"/>
              </w:rPr>
            </w:pPr>
          </w:p>
          <w:p w14:paraId="2622458D" w14:textId="77777777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*</w:t>
            </w:r>
          </w:p>
          <w:p w14:paraId="1C49A7C0" w14:textId="225D13AF" w:rsidR="007A6C4E" w:rsidRDefault="007A6C4E" w:rsidP="000C3B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, 1.26)</w:t>
            </w:r>
          </w:p>
        </w:tc>
      </w:tr>
    </w:tbl>
    <w:p w14:paraId="7485520B" w14:textId="30E3ED72" w:rsidR="00F7501B" w:rsidRPr="008B2198" w:rsidRDefault="00F83D87" w:rsidP="001E11C8">
      <w:pPr>
        <w:rPr>
          <w:sz w:val="21"/>
          <w:szCs w:val="21"/>
        </w:rPr>
      </w:pPr>
      <w:r w:rsidRPr="0036000B">
        <w:rPr>
          <w:sz w:val="20"/>
          <w:szCs w:val="20"/>
        </w:rPr>
        <w:t>Note: *</w:t>
      </w:r>
      <w:r w:rsidRPr="0036000B">
        <w:rPr>
          <w:i/>
          <w:sz w:val="20"/>
          <w:szCs w:val="20"/>
        </w:rPr>
        <w:t>p</w:t>
      </w:r>
      <w:r w:rsidRPr="0036000B">
        <w:rPr>
          <w:sz w:val="20"/>
          <w:szCs w:val="20"/>
        </w:rPr>
        <w:t>&lt;.05, **</w:t>
      </w:r>
      <w:r w:rsidRPr="0036000B">
        <w:rPr>
          <w:i/>
          <w:sz w:val="20"/>
          <w:szCs w:val="20"/>
        </w:rPr>
        <w:t>p</w:t>
      </w:r>
      <w:r w:rsidRPr="0036000B">
        <w:rPr>
          <w:sz w:val="20"/>
          <w:szCs w:val="20"/>
        </w:rPr>
        <w:t>&lt;.01, ***</w:t>
      </w:r>
      <w:r w:rsidRPr="0036000B">
        <w:rPr>
          <w:i/>
          <w:sz w:val="20"/>
          <w:szCs w:val="20"/>
        </w:rPr>
        <w:t>p</w:t>
      </w:r>
      <w:r w:rsidR="0036000B" w:rsidRPr="0036000B">
        <w:rPr>
          <w:i/>
          <w:sz w:val="20"/>
          <w:szCs w:val="20"/>
        </w:rPr>
        <w:t>&lt;.001</w:t>
      </w:r>
      <w:r w:rsidR="0036000B" w:rsidRPr="0036000B">
        <w:rPr>
          <w:iCs/>
          <w:sz w:val="20"/>
          <w:szCs w:val="20"/>
        </w:rPr>
        <w:t>; ERP = exposure with response preventio</w:t>
      </w:r>
      <w:r w:rsidR="001E11C8">
        <w:rPr>
          <w:iCs/>
          <w:sz w:val="20"/>
          <w:szCs w:val="20"/>
        </w:rPr>
        <w:t>n.</w:t>
      </w:r>
      <w:r w:rsidR="001E11C8" w:rsidRPr="008B2198">
        <w:rPr>
          <w:sz w:val="21"/>
          <w:szCs w:val="21"/>
        </w:rPr>
        <w:t xml:space="preserve"> </w:t>
      </w:r>
      <w:bookmarkStart w:id="0" w:name="_GoBack"/>
      <w:bookmarkEnd w:id="0"/>
    </w:p>
    <w:sectPr w:rsidR="00F7501B" w:rsidRPr="008B2198" w:rsidSect="00A140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4F44B2" w14:textId="77777777" w:rsidR="00117122" w:rsidRDefault="00117122" w:rsidP="000E42DD">
      <w:r>
        <w:separator/>
      </w:r>
    </w:p>
  </w:endnote>
  <w:endnote w:type="continuationSeparator" w:id="0">
    <w:p w14:paraId="17EB47F2" w14:textId="77777777" w:rsidR="00117122" w:rsidRDefault="00117122" w:rsidP="000E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0281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C16BED" w14:textId="1CF3AEC9" w:rsidR="009A60D5" w:rsidRDefault="009A60D5" w:rsidP="000C3B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D19EAF" w14:textId="77777777" w:rsidR="009A60D5" w:rsidRDefault="009A60D5" w:rsidP="00F83D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35861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E87EF4" w14:textId="5E83FBCE" w:rsidR="009A60D5" w:rsidRDefault="009A60D5" w:rsidP="000C3B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3834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380DE99" w14:textId="77777777" w:rsidR="009A60D5" w:rsidRDefault="009A60D5" w:rsidP="00F83D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27D48" w14:textId="77777777" w:rsidR="00117122" w:rsidRDefault="00117122" w:rsidP="000E42DD">
      <w:r>
        <w:separator/>
      </w:r>
    </w:p>
  </w:footnote>
  <w:footnote w:type="continuationSeparator" w:id="0">
    <w:p w14:paraId="5D4BD743" w14:textId="77777777" w:rsidR="00117122" w:rsidRDefault="00117122" w:rsidP="000E42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88D2E" w14:textId="77777777" w:rsidR="0036000B" w:rsidRPr="00A7105D" w:rsidRDefault="0036000B" w:rsidP="0036000B">
    <w:pPr>
      <w:spacing w:line="480" w:lineRule="auto"/>
      <w:jc w:val="right"/>
    </w:pPr>
    <w:r>
      <w:t>Running head</w:t>
    </w:r>
    <w:r w:rsidRPr="001B7D48">
      <w:t xml:space="preserve">: </w:t>
    </w:r>
    <w:r>
      <w:t>Utilisation of ERP</w:t>
    </w:r>
    <w:r w:rsidRPr="001B7D48">
      <w:t xml:space="preserve"> </w:t>
    </w:r>
    <w:r>
      <w:t>in the treatment of</w:t>
    </w:r>
    <w:r w:rsidRPr="001B7D48">
      <w:t xml:space="preserve"> </w:t>
    </w:r>
    <w:r>
      <w:t>p</w:t>
    </w:r>
    <w:r w:rsidRPr="001B7D48">
      <w:t>aediatric OCD</w:t>
    </w:r>
  </w:p>
  <w:p w14:paraId="338C2351" w14:textId="77777777" w:rsidR="0036000B" w:rsidRDefault="003600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7B0"/>
    <w:rsid w:val="000034A0"/>
    <w:rsid w:val="00011CBB"/>
    <w:rsid w:val="00017EBC"/>
    <w:rsid w:val="00026C46"/>
    <w:rsid w:val="00054929"/>
    <w:rsid w:val="000566CB"/>
    <w:rsid w:val="00065541"/>
    <w:rsid w:val="00070DFE"/>
    <w:rsid w:val="00075D16"/>
    <w:rsid w:val="000C3BAD"/>
    <w:rsid w:val="000E42DD"/>
    <w:rsid w:val="00117122"/>
    <w:rsid w:val="00117E0F"/>
    <w:rsid w:val="001219E5"/>
    <w:rsid w:val="00130C1D"/>
    <w:rsid w:val="00141C84"/>
    <w:rsid w:val="001874FB"/>
    <w:rsid w:val="001A2953"/>
    <w:rsid w:val="001D754E"/>
    <w:rsid w:val="001E11C8"/>
    <w:rsid w:val="001F0666"/>
    <w:rsid w:val="00204884"/>
    <w:rsid w:val="00204EAF"/>
    <w:rsid w:val="00211965"/>
    <w:rsid w:val="002305BD"/>
    <w:rsid w:val="00231516"/>
    <w:rsid w:val="00260FB6"/>
    <w:rsid w:val="002630DD"/>
    <w:rsid w:val="00272B6E"/>
    <w:rsid w:val="002D686A"/>
    <w:rsid w:val="002E11CF"/>
    <w:rsid w:val="0036000B"/>
    <w:rsid w:val="0036702B"/>
    <w:rsid w:val="0037323A"/>
    <w:rsid w:val="00383A31"/>
    <w:rsid w:val="00394D23"/>
    <w:rsid w:val="003A0AB1"/>
    <w:rsid w:val="003A1E5B"/>
    <w:rsid w:val="003B7557"/>
    <w:rsid w:val="00404569"/>
    <w:rsid w:val="00405685"/>
    <w:rsid w:val="00416854"/>
    <w:rsid w:val="00434E60"/>
    <w:rsid w:val="004B2FB3"/>
    <w:rsid w:val="004E604C"/>
    <w:rsid w:val="005E1FC7"/>
    <w:rsid w:val="005F03E7"/>
    <w:rsid w:val="006267B0"/>
    <w:rsid w:val="006B0E6C"/>
    <w:rsid w:val="006E566B"/>
    <w:rsid w:val="006F3BF2"/>
    <w:rsid w:val="006F4DCB"/>
    <w:rsid w:val="007703EB"/>
    <w:rsid w:val="0077496D"/>
    <w:rsid w:val="007A6C4E"/>
    <w:rsid w:val="007B0C26"/>
    <w:rsid w:val="00813834"/>
    <w:rsid w:val="008242A1"/>
    <w:rsid w:val="00844BFE"/>
    <w:rsid w:val="00865AF7"/>
    <w:rsid w:val="008B2198"/>
    <w:rsid w:val="008B30FD"/>
    <w:rsid w:val="008D0BC3"/>
    <w:rsid w:val="009309CC"/>
    <w:rsid w:val="00934D73"/>
    <w:rsid w:val="00936DEA"/>
    <w:rsid w:val="009A60D5"/>
    <w:rsid w:val="009E4F10"/>
    <w:rsid w:val="00A14056"/>
    <w:rsid w:val="00A17D53"/>
    <w:rsid w:val="00A223BD"/>
    <w:rsid w:val="00A40880"/>
    <w:rsid w:val="00AA39B5"/>
    <w:rsid w:val="00AD4B92"/>
    <w:rsid w:val="00B37F7D"/>
    <w:rsid w:val="00B549D5"/>
    <w:rsid w:val="00B87192"/>
    <w:rsid w:val="00BB457C"/>
    <w:rsid w:val="00BF79E6"/>
    <w:rsid w:val="00BF7B4A"/>
    <w:rsid w:val="00C23AA1"/>
    <w:rsid w:val="00C30BFD"/>
    <w:rsid w:val="00C543D8"/>
    <w:rsid w:val="00C66D39"/>
    <w:rsid w:val="00C8222B"/>
    <w:rsid w:val="00C908F0"/>
    <w:rsid w:val="00CA6129"/>
    <w:rsid w:val="00CC0F57"/>
    <w:rsid w:val="00CC4577"/>
    <w:rsid w:val="00CE0DB5"/>
    <w:rsid w:val="00D2206E"/>
    <w:rsid w:val="00D73D48"/>
    <w:rsid w:val="00D773C0"/>
    <w:rsid w:val="00DA3BBA"/>
    <w:rsid w:val="00DC0858"/>
    <w:rsid w:val="00DC48B2"/>
    <w:rsid w:val="00E6356A"/>
    <w:rsid w:val="00EC2873"/>
    <w:rsid w:val="00EE321A"/>
    <w:rsid w:val="00F3722C"/>
    <w:rsid w:val="00F42E53"/>
    <w:rsid w:val="00F4342C"/>
    <w:rsid w:val="00F7501B"/>
    <w:rsid w:val="00F83D87"/>
    <w:rsid w:val="00F9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86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7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7B0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6267B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67B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B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B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B0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42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2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42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2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30BFD"/>
  </w:style>
  <w:style w:type="paragraph" w:styleId="Revision">
    <w:name w:val="Revision"/>
    <w:hidden/>
    <w:uiPriority w:val="99"/>
    <w:semiHidden/>
    <w:rsid w:val="00AD4B9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BC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BC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5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9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maladevi D</cp:lastModifiedBy>
  <cp:revision>2</cp:revision>
  <dcterms:created xsi:type="dcterms:W3CDTF">2019-11-20T08:02:00Z</dcterms:created>
  <dcterms:modified xsi:type="dcterms:W3CDTF">2019-11-20T08:02:00Z</dcterms:modified>
</cp:coreProperties>
</file>